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61B9F" w14:textId="77777777" w:rsidR="007F729A" w:rsidRPr="004A16F2" w:rsidRDefault="007F729A" w:rsidP="007F729A">
      <w:pPr>
        <w:pageBreakBefore/>
        <w:spacing w:line="276" w:lineRule="auto"/>
        <w:jc w:val="both"/>
        <w:rPr>
          <w:b/>
          <w:sz w:val="28"/>
          <w:szCs w:val="28"/>
          <w:u w:val="single"/>
        </w:rPr>
      </w:pPr>
      <w:r w:rsidRPr="004A16F2">
        <w:rPr>
          <w:b/>
          <w:sz w:val="28"/>
          <w:szCs w:val="28"/>
          <w:u w:val="single"/>
        </w:rPr>
        <w:t>Supplementary data</w:t>
      </w:r>
    </w:p>
    <w:p w14:paraId="2A7E63F3" w14:textId="77777777" w:rsidR="007F729A" w:rsidRPr="00A1366D" w:rsidRDefault="007F729A" w:rsidP="007F729A">
      <w:pPr>
        <w:pStyle w:val="Appendix"/>
        <w:pageBreakBefore w:val="0"/>
        <w:numPr>
          <w:ilvl w:val="0"/>
          <w:numId w:val="0"/>
        </w:numPr>
        <w:rPr>
          <w:u w:val="single"/>
          <w:lang w:val="en-GB"/>
        </w:rPr>
      </w:pPr>
      <w:bookmarkStart w:id="0" w:name="_Ref39840939"/>
      <w:r w:rsidRPr="00A1366D">
        <w:rPr>
          <w:lang w:val="en-GB"/>
        </w:rPr>
        <w:t>Custom Design Diagnostics</w:t>
      </w:r>
      <w:bookmarkEnd w:id="0"/>
      <w:r>
        <w:rPr>
          <w:lang w:val="en-GB"/>
        </w:rPr>
        <w:t xml:space="preserve"> (JMP, SAS Institute)</w:t>
      </w:r>
    </w:p>
    <w:p w14:paraId="4DCD3C2A" w14:textId="77777777" w:rsidR="007F729A" w:rsidRDefault="007F729A" w:rsidP="007F729A">
      <w:pPr>
        <w:keepNext/>
        <w:autoSpaceDE w:val="0"/>
        <w:autoSpaceDN w:val="0"/>
        <w:adjustRightInd w:val="0"/>
        <w:spacing w:after="0" w:line="240" w:lineRule="auto"/>
        <w:jc w:val="center"/>
      </w:pPr>
      <w:r w:rsidRPr="00A1366D">
        <w:rPr>
          <w:rFonts w:ascii="Segoe UI Symbol" w:hAnsi="Segoe UI Symbol" w:cs="Segoe UI Symbol"/>
          <w:noProof/>
          <w:color w:val="000000"/>
          <w:sz w:val="18"/>
          <w:szCs w:val="18"/>
          <w:lang w:val="en-GB"/>
        </w:rPr>
        <w:drawing>
          <wp:inline distT="0" distB="0" distL="0" distR="0" wp14:anchorId="394E21E2" wp14:editId="0576B851">
            <wp:extent cx="4903470" cy="1721485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3470" cy="1721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9FDC2" w14:textId="77777777" w:rsidR="007F729A" w:rsidRPr="00911E61" w:rsidRDefault="007F729A" w:rsidP="007F729A">
      <w:pPr>
        <w:pStyle w:val="Geenafstand"/>
        <w:ind w:right="-313"/>
        <w:jc w:val="center"/>
        <w:rPr>
          <w:rFonts w:asciiTheme="minorHAnsi" w:hAnsiTheme="minorHAnsi"/>
          <w:b/>
          <w:bCs/>
          <w:sz w:val="22"/>
          <w:lang w:val="en-US"/>
        </w:rPr>
      </w:pPr>
      <w:bookmarkStart w:id="1" w:name="_Toc40696547"/>
      <w:r w:rsidRPr="00911E61">
        <w:rPr>
          <w:rFonts w:asciiTheme="minorHAnsi" w:hAnsiTheme="minorHAnsi"/>
          <w:b/>
          <w:bCs/>
          <w:sz w:val="22"/>
          <w:lang w:val="en-US"/>
        </w:rPr>
        <w:t xml:space="preserve">Figure </w:t>
      </w:r>
      <w:r>
        <w:rPr>
          <w:rFonts w:asciiTheme="minorHAnsi" w:hAnsiTheme="minorHAnsi"/>
          <w:b/>
          <w:bCs/>
          <w:sz w:val="22"/>
          <w:lang w:val="en-US"/>
        </w:rPr>
        <w:t>A1</w:t>
      </w:r>
      <w:r w:rsidRPr="00911E61">
        <w:rPr>
          <w:rFonts w:asciiTheme="minorHAnsi" w:hAnsiTheme="minorHAnsi"/>
          <w:b/>
          <w:bCs/>
          <w:sz w:val="22"/>
          <w:lang w:val="en-US"/>
        </w:rPr>
        <w:t>: Prediction variance profile</w:t>
      </w:r>
      <w:bookmarkEnd w:id="1"/>
      <w:r w:rsidRPr="00911E61">
        <w:rPr>
          <w:rFonts w:asciiTheme="minorHAnsi" w:hAnsiTheme="minorHAnsi"/>
          <w:b/>
          <w:bCs/>
          <w:sz w:val="22"/>
          <w:lang w:val="en-US"/>
        </w:rPr>
        <w:t xml:space="preserve"> </w:t>
      </w:r>
    </w:p>
    <w:p w14:paraId="29D8E7E6" w14:textId="77777777" w:rsidR="007F729A" w:rsidRDefault="007F729A" w:rsidP="007F729A">
      <w:pPr>
        <w:pStyle w:val="FTomschrijving"/>
        <w:rPr>
          <w:rFonts w:ascii="Segoe UI Symbol" w:hAnsi="Segoe UI Symbol" w:cs="Segoe UI Symbol"/>
          <w:color w:val="000000"/>
          <w:sz w:val="18"/>
          <w:szCs w:val="18"/>
          <w:lang w:val="en-US"/>
        </w:rPr>
      </w:pPr>
    </w:p>
    <w:p w14:paraId="01453607" w14:textId="77777777" w:rsidR="007F729A" w:rsidRDefault="007F729A" w:rsidP="007F729A">
      <w:pPr>
        <w:pStyle w:val="FTomschrijving"/>
        <w:rPr>
          <w:rFonts w:ascii="Segoe UI Symbol" w:hAnsi="Segoe UI Symbol" w:cs="Segoe UI Symbol"/>
          <w:color w:val="000000"/>
          <w:sz w:val="18"/>
          <w:szCs w:val="18"/>
          <w:lang w:val="en-US"/>
        </w:rPr>
      </w:pPr>
    </w:p>
    <w:p w14:paraId="57366B5B" w14:textId="77777777" w:rsidR="007F729A" w:rsidRDefault="007F729A" w:rsidP="007F729A">
      <w:pPr>
        <w:pStyle w:val="FTomschrijving"/>
        <w:rPr>
          <w:rFonts w:ascii="Segoe UI Symbol" w:hAnsi="Segoe UI Symbol" w:cs="Segoe UI Symbol"/>
          <w:color w:val="000000"/>
          <w:sz w:val="18"/>
          <w:szCs w:val="18"/>
          <w:lang w:val="en-US"/>
        </w:rPr>
      </w:pPr>
    </w:p>
    <w:p w14:paraId="5DC16078" w14:textId="77777777" w:rsidR="007F729A" w:rsidRPr="00F903D4" w:rsidRDefault="007F729A" w:rsidP="007F729A">
      <w:pPr>
        <w:pStyle w:val="FTomschrijving"/>
        <w:rPr>
          <w:rFonts w:ascii="Segoe UI Symbol" w:hAnsi="Segoe UI Symbol" w:cs="Segoe UI Symbol"/>
          <w:color w:val="000000"/>
          <w:sz w:val="18"/>
          <w:szCs w:val="18"/>
          <w:lang w:val="en-US"/>
        </w:rPr>
      </w:pPr>
    </w:p>
    <w:p w14:paraId="5E9EBBCD" w14:textId="77777777" w:rsidR="007F729A" w:rsidRPr="00911E61" w:rsidRDefault="007F729A" w:rsidP="007F729A">
      <w:pPr>
        <w:pStyle w:val="Geenafstand"/>
        <w:ind w:right="-313"/>
        <w:jc w:val="center"/>
        <w:rPr>
          <w:rFonts w:asciiTheme="minorHAnsi" w:hAnsiTheme="minorHAnsi"/>
          <w:b/>
          <w:bCs/>
          <w:sz w:val="22"/>
          <w:lang w:val="en-US"/>
        </w:rPr>
      </w:pPr>
      <w:bookmarkStart w:id="2" w:name="_Toc40696557"/>
      <w:r w:rsidRPr="00911E61">
        <w:rPr>
          <w:rFonts w:asciiTheme="minorHAnsi" w:hAnsiTheme="minorHAnsi"/>
          <w:b/>
          <w:bCs/>
          <w:sz w:val="22"/>
          <w:lang w:val="en-US"/>
        </w:rPr>
        <w:t xml:space="preserve">Table </w:t>
      </w:r>
      <w:r>
        <w:rPr>
          <w:rFonts w:asciiTheme="minorHAnsi" w:hAnsiTheme="minorHAnsi"/>
          <w:b/>
          <w:bCs/>
          <w:sz w:val="22"/>
          <w:lang w:val="en-US"/>
        </w:rPr>
        <w:t>A1</w:t>
      </w:r>
      <w:r w:rsidRPr="00911E61">
        <w:rPr>
          <w:rFonts w:asciiTheme="minorHAnsi" w:hAnsiTheme="minorHAnsi"/>
          <w:b/>
          <w:bCs/>
          <w:sz w:val="22"/>
          <w:lang w:val="en-US"/>
        </w:rPr>
        <w:t>: Power analysis for custom design</w:t>
      </w:r>
      <w:bookmarkEnd w:id="2"/>
    </w:p>
    <w:tbl>
      <w:tblPr>
        <w:tblW w:w="50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9"/>
        <w:gridCol w:w="1136"/>
        <w:gridCol w:w="775"/>
      </w:tblGrid>
      <w:tr w:rsidR="007F729A" w:rsidRPr="00F94D1F" w14:paraId="3BAD99C2" w14:textId="77777777" w:rsidTr="00F972BF">
        <w:trPr>
          <w:trHeight w:val="580"/>
          <w:jc w:val="center"/>
        </w:trPr>
        <w:tc>
          <w:tcPr>
            <w:tcW w:w="32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A978A02" w14:textId="77777777" w:rsidR="007F729A" w:rsidRPr="00F94D1F" w:rsidRDefault="007F729A" w:rsidP="00F972B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Term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2961CBB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Anticipated Coefficient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3D92002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Powe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*</w:t>
            </w:r>
          </w:p>
        </w:tc>
      </w:tr>
      <w:tr w:rsidR="007F729A" w:rsidRPr="00F94D1F" w14:paraId="7B00AB6A" w14:textId="77777777" w:rsidTr="00F972BF">
        <w:trPr>
          <w:trHeight w:val="340"/>
          <w:jc w:val="center"/>
        </w:trPr>
        <w:tc>
          <w:tcPr>
            <w:tcW w:w="3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087B0" w14:textId="77777777" w:rsidR="007F729A" w:rsidRPr="00F94D1F" w:rsidRDefault="007F729A" w:rsidP="00F972B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Intercept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271A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30B2F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,414</w:t>
            </w:r>
          </w:p>
        </w:tc>
      </w:tr>
      <w:tr w:rsidR="007F729A" w:rsidRPr="00F94D1F" w14:paraId="44473284" w14:textId="77777777" w:rsidTr="00F972BF">
        <w:trPr>
          <w:trHeight w:val="340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FB31" w14:textId="77777777" w:rsidR="007F729A" w:rsidRPr="00F94D1F" w:rsidRDefault="007F729A" w:rsidP="00F972B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Fibre Cont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600A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464A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,865</w:t>
            </w:r>
          </w:p>
        </w:tc>
      </w:tr>
      <w:tr w:rsidR="007F729A" w:rsidRPr="00F94D1F" w14:paraId="5AA796E5" w14:textId="77777777" w:rsidTr="00F972BF">
        <w:trPr>
          <w:trHeight w:val="340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9BD2E" w14:textId="77777777" w:rsidR="007F729A" w:rsidRPr="00F94D1F" w:rsidRDefault="007F729A" w:rsidP="00F972B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Moisture Cont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75A3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CC5A9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,738</w:t>
            </w:r>
          </w:p>
        </w:tc>
      </w:tr>
      <w:tr w:rsidR="007F729A" w:rsidRPr="00F94D1F" w14:paraId="0E7714F6" w14:textId="77777777" w:rsidTr="00F972BF">
        <w:trPr>
          <w:trHeight w:val="340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B95D" w14:textId="77777777" w:rsidR="007F729A" w:rsidRPr="00F94D1F" w:rsidRDefault="007F729A" w:rsidP="00F972B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Temperatu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80D62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5853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,861</w:t>
            </w:r>
          </w:p>
        </w:tc>
      </w:tr>
      <w:tr w:rsidR="007F729A" w:rsidRPr="00F94D1F" w14:paraId="6C05A6DF" w14:textId="77777777" w:rsidTr="00F972BF">
        <w:trPr>
          <w:trHeight w:val="340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BECAD" w14:textId="77777777" w:rsidR="007F729A" w:rsidRPr="00F94D1F" w:rsidRDefault="007F729A" w:rsidP="00F972B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SF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58AD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8C21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,859</w:t>
            </w:r>
          </w:p>
        </w:tc>
      </w:tr>
      <w:tr w:rsidR="007F729A" w:rsidRPr="00F94D1F" w14:paraId="26A2D0C6" w14:textId="77777777" w:rsidTr="00F972BF">
        <w:trPr>
          <w:trHeight w:val="340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9B52" w14:textId="77777777" w:rsidR="007F729A" w:rsidRPr="00F94D1F" w:rsidRDefault="007F729A" w:rsidP="00F972B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Fibre Content*Fibre Cont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65841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89AE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,288</w:t>
            </w:r>
          </w:p>
        </w:tc>
      </w:tr>
      <w:tr w:rsidR="007F729A" w:rsidRPr="00F94D1F" w14:paraId="41D023E1" w14:textId="77777777" w:rsidTr="00F972BF">
        <w:trPr>
          <w:trHeight w:val="340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FF972" w14:textId="77777777" w:rsidR="007F729A" w:rsidRPr="00F94D1F" w:rsidRDefault="007F729A" w:rsidP="00F972B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Fibre Content*Moisture Cont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691F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BAE1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,644</w:t>
            </w:r>
          </w:p>
        </w:tc>
      </w:tr>
      <w:tr w:rsidR="007F729A" w:rsidRPr="00F94D1F" w14:paraId="50954400" w14:textId="77777777" w:rsidTr="00F972BF">
        <w:trPr>
          <w:trHeight w:val="340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35EB" w14:textId="77777777" w:rsidR="007F729A" w:rsidRPr="00F94D1F" w:rsidRDefault="007F729A" w:rsidP="00F972B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Moisture Content*Moisture Cont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67A3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CE4E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,432</w:t>
            </w:r>
          </w:p>
        </w:tc>
      </w:tr>
      <w:tr w:rsidR="007F729A" w:rsidRPr="00F94D1F" w14:paraId="1BDD9BB2" w14:textId="77777777" w:rsidTr="00F972BF">
        <w:trPr>
          <w:trHeight w:val="340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A0A6" w14:textId="77777777" w:rsidR="007F729A" w:rsidRPr="00F94D1F" w:rsidRDefault="007F729A" w:rsidP="00F972B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Fibre Content*Temperatu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C252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783E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,809</w:t>
            </w:r>
          </w:p>
        </w:tc>
      </w:tr>
      <w:tr w:rsidR="007F729A" w:rsidRPr="00F94D1F" w14:paraId="3F55B4BE" w14:textId="77777777" w:rsidTr="00F972BF">
        <w:trPr>
          <w:trHeight w:val="340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AC5D8" w14:textId="77777777" w:rsidR="007F729A" w:rsidRPr="00F94D1F" w:rsidRDefault="007F729A" w:rsidP="00F972B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Moisture Content*Temperatu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C290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F903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,644</w:t>
            </w:r>
          </w:p>
        </w:tc>
      </w:tr>
      <w:tr w:rsidR="007F729A" w:rsidRPr="00F94D1F" w14:paraId="4C8A530F" w14:textId="77777777" w:rsidTr="00F972BF">
        <w:trPr>
          <w:trHeight w:val="340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3AFE5" w14:textId="77777777" w:rsidR="007F729A" w:rsidRPr="00F94D1F" w:rsidRDefault="007F729A" w:rsidP="00F972B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Temperature*Temperatu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FB9FB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D190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,281</w:t>
            </w:r>
          </w:p>
        </w:tc>
      </w:tr>
      <w:tr w:rsidR="007F729A" w:rsidRPr="00F94D1F" w14:paraId="1C7D6E8F" w14:textId="77777777" w:rsidTr="00F972BF">
        <w:trPr>
          <w:trHeight w:val="340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46CE" w14:textId="77777777" w:rsidR="007F729A" w:rsidRPr="00F94D1F" w:rsidRDefault="007F729A" w:rsidP="00F972B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Fibre Content*SF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3D4D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AA589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,806</w:t>
            </w:r>
          </w:p>
        </w:tc>
      </w:tr>
      <w:tr w:rsidR="007F729A" w:rsidRPr="00F94D1F" w14:paraId="38BB50B1" w14:textId="77777777" w:rsidTr="00F972BF">
        <w:trPr>
          <w:trHeight w:val="340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2C1C" w14:textId="77777777" w:rsidR="007F729A" w:rsidRPr="00F94D1F" w:rsidRDefault="007F729A" w:rsidP="00F972B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Moisture Content*SF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DE94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E9448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,644</w:t>
            </w:r>
          </w:p>
        </w:tc>
      </w:tr>
      <w:tr w:rsidR="007F729A" w:rsidRPr="00F94D1F" w14:paraId="7097278E" w14:textId="77777777" w:rsidTr="00F972BF">
        <w:trPr>
          <w:trHeight w:val="340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37B89" w14:textId="77777777" w:rsidR="007F729A" w:rsidRPr="00F94D1F" w:rsidRDefault="007F729A" w:rsidP="00F972B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Temperature*SF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EA18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F84D2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,803</w:t>
            </w:r>
          </w:p>
        </w:tc>
      </w:tr>
      <w:tr w:rsidR="007F729A" w:rsidRPr="00F94D1F" w14:paraId="21E44BBE" w14:textId="77777777" w:rsidTr="00F972BF">
        <w:trPr>
          <w:trHeight w:val="340"/>
          <w:jc w:val="center"/>
        </w:trPr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5666C" w14:textId="77777777" w:rsidR="007F729A" w:rsidRPr="00F94D1F" w:rsidRDefault="007F729A" w:rsidP="00F972B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SFL*SF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7368C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44F55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,283</w:t>
            </w:r>
          </w:p>
        </w:tc>
      </w:tr>
    </w:tbl>
    <w:p w14:paraId="4E3A8606" w14:textId="77777777" w:rsidR="007F729A" w:rsidRDefault="007F729A" w:rsidP="007F729A">
      <w:pPr>
        <w:pStyle w:val="Subtabel"/>
        <w:jc w:val="center"/>
        <w:rPr>
          <w:lang w:val="fr-FR"/>
        </w:rPr>
      </w:pPr>
      <w:r>
        <w:rPr>
          <w:lang w:val="en-GB"/>
        </w:rPr>
        <w:t xml:space="preserve">*Power analysis at </w:t>
      </w:r>
      <w:r>
        <w:rPr>
          <w:lang w:val="el-GR"/>
        </w:rPr>
        <w:t>α</w:t>
      </w:r>
      <w:r>
        <w:rPr>
          <w:lang w:val="fr-FR"/>
        </w:rPr>
        <w:t xml:space="preserve"> = 0,05</w:t>
      </w:r>
    </w:p>
    <w:p w14:paraId="36347164" w14:textId="77777777" w:rsidR="007F729A" w:rsidRDefault="007F729A" w:rsidP="007F729A">
      <w:pPr>
        <w:pStyle w:val="Subtabel"/>
        <w:rPr>
          <w:lang w:val="fr-FR"/>
        </w:rPr>
      </w:pPr>
    </w:p>
    <w:p w14:paraId="14EEE1AC" w14:textId="77777777" w:rsidR="007F729A" w:rsidRDefault="007F729A" w:rsidP="007F729A">
      <w:pPr>
        <w:pStyle w:val="Subtabel"/>
        <w:rPr>
          <w:lang w:val="fr-FR"/>
        </w:rPr>
      </w:pPr>
    </w:p>
    <w:p w14:paraId="2B543CE2" w14:textId="77777777" w:rsidR="007F729A" w:rsidRDefault="007F729A" w:rsidP="007F729A">
      <w:pPr>
        <w:pStyle w:val="Subtabel"/>
        <w:rPr>
          <w:lang w:val="fr-FR"/>
        </w:rPr>
      </w:pPr>
    </w:p>
    <w:p w14:paraId="59B062D2" w14:textId="77777777" w:rsidR="007F729A" w:rsidRDefault="007F729A" w:rsidP="007F729A">
      <w:pPr>
        <w:pStyle w:val="Subtabel"/>
        <w:rPr>
          <w:lang w:val="fr-FR"/>
        </w:rPr>
      </w:pPr>
    </w:p>
    <w:p w14:paraId="5ECBFF62" w14:textId="77777777" w:rsidR="007F729A" w:rsidRDefault="007F729A" w:rsidP="007F729A">
      <w:pPr>
        <w:pStyle w:val="Subtabel"/>
        <w:rPr>
          <w:lang w:val="fr-FR"/>
        </w:rPr>
      </w:pPr>
    </w:p>
    <w:p w14:paraId="53113E6C" w14:textId="77777777" w:rsidR="007F729A" w:rsidRDefault="007F729A" w:rsidP="007F729A">
      <w:pPr>
        <w:pStyle w:val="Subtabel"/>
        <w:rPr>
          <w:lang w:val="fr-FR"/>
        </w:rPr>
      </w:pPr>
    </w:p>
    <w:p w14:paraId="57949DAF" w14:textId="77777777" w:rsidR="007F729A" w:rsidRPr="00F94D1F" w:rsidRDefault="007F729A" w:rsidP="007F729A">
      <w:pPr>
        <w:pStyle w:val="Subtabel"/>
        <w:rPr>
          <w:lang w:val="fr-FR"/>
        </w:rPr>
      </w:pPr>
    </w:p>
    <w:p w14:paraId="7B72245A" w14:textId="77777777" w:rsidR="007F729A" w:rsidRPr="00911E61" w:rsidRDefault="007F729A" w:rsidP="007F729A">
      <w:pPr>
        <w:pStyle w:val="Geenafstand"/>
        <w:ind w:right="-313"/>
        <w:jc w:val="center"/>
        <w:rPr>
          <w:rFonts w:asciiTheme="minorHAnsi" w:hAnsiTheme="minorHAnsi"/>
          <w:b/>
          <w:bCs/>
          <w:sz w:val="22"/>
          <w:lang w:val="en-US"/>
        </w:rPr>
      </w:pPr>
      <w:bookmarkStart w:id="3" w:name="_Toc40696558"/>
      <w:r w:rsidRPr="00911E61">
        <w:rPr>
          <w:rFonts w:asciiTheme="minorHAnsi" w:hAnsiTheme="minorHAnsi"/>
          <w:b/>
          <w:bCs/>
          <w:sz w:val="22"/>
          <w:lang w:val="en-US"/>
        </w:rPr>
        <w:t xml:space="preserve">Table </w:t>
      </w:r>
      <w:r>
        <w:rPr>
          <w:rFonts w:asciiTheme="minorHAnsi" w:hAnsiTheme="minorHAnsi"/>
          <w:b/>
          <w:bCs/>
          <w:sz w:val="22"/>
          <w:lang w:val="en-US"/>
        </w:rPr>
        <w:t>A2</w:t>
      </w:r>
      <w:r w:rsidRPr="00911E61">
        <w:rPr>
          <w:rFonts w:asciiTheme="minorHAnsi" w:hAnsiTheme="minorHAnsi"/>
          <w:b/>
          <w:bCs/>
          <w:sz w:val="22"/>
          <w:lang w:val="en-US"/>
        </w:rPr>
        <w:t>: Design diagnostics</w:t>
      </w:r>
      <w:bookmarkEnd w:id="3"/>
    </w:p>
    <w:tbl>
      <w:tblPr>
        <w:tblW w:w="4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1040"/>
      </w:tblGrid>
      <w:tr w:rsidR="007F729A" w:rsidRPr="00F94D1F" w14:paraId="2691CF2A" w14:textId="77777777" w:rsidTr="00F972BF">
        <w:trPr>
          <w:trHeight w:val="340"/>
          <w:jc w:val="center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99278" w14:textId="77777777" w:rsidR="007F729A" w:rsidRPr="00F94D1F" w:rsidRDefault="007F729A" w:rsidP="00F972B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iagnosed Paramet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4F682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Result</w:t>
            </w:r>
          </w:p>
        </w:tc>
      </w:tr>
      <w:tr w:rsidR="007F729A" w:rsidRPr="00F94D1F" w14:paraId="7F4452BF" w14:textId="77777777" w:rsidTr="00F972BF">
        <w:trPr>
          <w:trHeight w:val="340"/>
          <w:jc w:val="center"/>
        </w:trPr>
        <w:tc>
          <w:tcPr>
            <w:tcW w:w="3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55480" w14:textId="77777777" w:rsidR="007F729A" w:rsidRPr="00F94D1F" w:rsidRDefault="007F729A" w:rsidP="00F972B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D-Efficiency (%)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78EF7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40,1287</w:t>
            </w:r>
          </w:p>
        </w:tc>
      </w:tr>
      <w:tr w:rsidR="007F729A" w:rsidRPr="00F94D1F" w14:paraId="419254B7" w14:textId="77777777" w:rsidTr="00F972BF">
        <w:trPr>
          <w:trHeight w:val="34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7725A" w14:textId="77777777" w:rsidR="007F729A" w:rsidRPr="00F94D1F" w:rsidRDefault="007F729A" w:rsidP="00F972B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G-Efficiency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AE866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54,3343</w:t>
            </w:r>
          </w:p>
        </w:tc>
      </w:tr>
      <w:tr w:rsidR="007F729A" w:rsidRPr="00F94D1F" w14:paraId="080E7E0F" w14:textId="77777777" w:rsidTr="00F972BF">
        <w:trPr>
          <w:trHeight w:val="34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8CB25" w14:textId="77777777" w:rsidR="007F729A" w:rsidRPr="00F94D1F" w:rsidRDefault="007F729A" w:rsidP="00F972B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A-Efficiency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61C0A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8,1681</w:t>
            </w:r>
          </w:p>
        </w:tc>
      </w:tr>
      <w:tr w:rsidR="007F729A" w:rsidRPr="00F94D1F" w14:paraId="3EF45AE4" w14:textId="77777777" w:rsidTr="00F972BF">
        <w:trPr>
          <w:trHeight w:val="340"/>
          <w:jc w:val="center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06B16F" w14:textId="77777777" w:rsidR="007F729A" w:rsidRPr="00F94D1F" w:rsidRDefault="007F729A" w:rsidP="00F972B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Average Variance of Predic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D1BAB4" w14:textId="77777777" w:rsidR="007F729A" w:rsidRPr="00F94D1F" w:rsidRDefault="007F729A" w:rsidP="00F972B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4D1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,39452</w:t>
            </w:r>
          </w:p>
        </w:tc>
      </w:tr>
    </w:tbl>
    <w:p w14:paraId="3F4FABF4" w14:textId="77777777" w:rsidR="007F729A" w:rsidRDefault="007F729A" w:rsidP="007F729A">
      <w:pPr>
        <w:keepNext/>
        <w:autoSpaceDE w:val="0"/>
        <w:autoSpaceDN w:val="0"/>
        <w:adjustRightInd w:val="0"/>
        <w:spacing w:after="0" w:line="240" w:lineRule="auto"/>
        <w:jc w:val="center"/>
        <w:rPr>
          <w:rFonts w:ascii="Segoe UI Symbol" w:hAnsi="Segoe UI Symbol" w:cs="Segoe UI Symbol"/>
          <w:noProof/>
          <w:color w:val="000000"/>
          <w:sz w:val="18"/>
          <w:szCs w:val="18"/>
          <w:lang w:val="en-GB"/>
        </w:rPr>
      </w:pPr>
    </w:p>
    <w:p w14:paraId="6E848249" w14:textId="77777777" w:rsidR="007F729A" w:rsidRDefault="007F729A" w:rsidP="007F729A">
      <w:pPr>
        <w:keepNext/>
        <w:autoSpaceDE w:val="0"/>
        <w:autoSpaceDN w:val="0"/>
        <w:adjustRightInd w:val="0"/>
        <w:spacing w:after="0" w:line="240" w:lineRule="auto"/>
        <w:jc w:val="center"/>
      </w:pPr>
    </w:p>
    <w:p w14:paraId="6C8711C5" w14:textId="77777777" w:rsidR="007F729A" w:rsidRDefault="007F729A" w:rsidP="007F729A">
      <w:pPr>
        <w:keepNext/>
        <w:autoSpaceDE w:val="0"/>
        <w:autoSpaceDN w:val="0"/>
        <w:adjustRightInd w:val="0"/>
        <w:spacing w:after="0" w:line="240" w:lineRule="auto"/>
        <w:jc w:val="center"/>
      </w:pPr>
    </w:p>
    <w:p w14:paraId="14C19819" w14:textId="77777777" w:rsidR="007F729A" w:rsidRDefault="007F729A" w:rsidP="007F729A">
      <w:pPr>
        <w:keepNext/>
        <w:autoSpaceDE w:val="0"/>
        <w:autoSpaceDN w:val="0"/>
        <w:adjustRightInd w:val="0"/>
        <w:spacing w:after="0" w:line="240" w:lineRule="auto"/>
        <w:jc w:val="center"/>
      </w:pPr>
    </w:p>
    <w:p w14:paraId="61F4AF5A" w14:textId="77777777" w:rsidR="007F729A" w:rsidRDefault="007F729A" w:rsidP="007F729A">
      <w:pPr>
        <w:keepNext/>
        <w:autoSpaceDE w:val="0"/>
        <w:autoSpaceDN w:val="0"/>
        <w:adjustRightInd w:val="0"/>
        <w:spacing w:after="0" w:line="240" w:lineRule="auto"/>
        <w:jc w:val="center"/>
      </w:pPr>
    </w:p>
    <w:p w14:paraId="02F7F959" w14:textId="77777777" w:rsidR="007F729A" w:rsidRDefault="007F729A" w:rsidP="007F729A">
      <w:pPr>
        <w:keepNext/>
        <w:autoSpaceDE w:val="0"/>
        <w:autoSpaceDN w:val="0"/>
        <w:adjustRightInd w:val="0"/>
        <w:spacing w:after="0" w:line="240" w:lineRule="auto"/>
        <w:jc w:val="center"/>
      </w:pPr>
    </w:p>
    <w:p w14:paraId="7E258326" w14:textId="77777777" w:rsidR="007F729A" w:rsidRDefault="007F729A" w:rsidP="007F729A">
      <w:pPr>
        <w:keepNext/>
        <w:autoSpaceDE w:val="0"/>
        <w:autoSpaceDN w:val="0"/>
        <w:adjustRightInd w:val="0"/>
        <w:spacing w:after="0" w:line="240" w:lineRule="auto"/>
        <w:jc w:val="center"/>
      </w:pPr>
      <w:r w:rsidRPr="00A1366D">
        <w:rPr>
          <w:rFonts w:ascii="Segoe UI Symbol" w:hAnsi="Segoe UI Symbol" w:cs="Segoe UI Symbol"/>
          <w:noProof/>
          <w:color w:val="000000"/>
          <w:sz w:val="18"/>
          <w:szCs w:val="18"/>
          <w:lang w:val="en-GB"/>
        </w:rPr>
        <w:drawing>
          <wp:inline distT="0" distB="0" distL="0" distR="0" wp14:anchorId="3689AD67" wp14:editId="5ACE282D">
            <wp:extent cx="3899535" cy="5208270"/>
            <wp:effectExtent l="0" t="0" r="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9535" cy="520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55560" w14:textId="77777777" w:rsidR="007F729A" w:rsidRPr="00F87385" w:rsidRDefault="007F729A" w:rsidP="007F729A">
      <w:pPr>
        <w:pStyle w:val="FTomschrijving"/>
        <w:ind w:left="1560"/>
        <w:rPr>
          <w:rFonts w:asciiTheme="minorHAnsi" w:hAnsiTheme="minorHAnsi"/>
          <w:b/>
          <w:color w:val="auto"/>
          <w:sz w:val="22"/>
          <w:lang w:val="en-US"/>
        </w:rPr>
      </w:pPr>
      <w:bookmarkStart w:id="4" w:name="_Toc40696548"/>
      <w:r w:rsidRPr="00F87385">
        <w:rPr>
          <w:rFonts w:asciiTheme="minorHAnsi" w:hAnsiTheme="minorHAnsi"/>
          <w:b/>
          <w:color w:val="auto"/>
          <w:sz w:val="22"/>
          <w:lang w:val="en-US"/>
        </w:rPr>
        <w:t xml:space="preserve">Figure </w:t>
      </w:r>
      <w:r>
        <w:rPr>
          <w:rFonts w:asciiTheme="minorHAnsi" w:hAnsiTheme="minorHAnsi"/>
          <w:b/>
          <w:color w:val="auto"/>
          <w:sz w:val="22"/>
          <w:lang w:val="en-US"/>
        </w:rPr>
        <w:t>A2</w:t>
      </w:r>
      <w:r w:rsidRPr="00F87385">
        <w:rPr>
          <w:rFonts w:asciiTheme="minorHAnsi" w:hAnsiTheme="minorHAnsi"/>
          <w:b/>
          <w:color w:val="auto"/>
          <w:sz w:val="22"/>
          <w:lang w:val="en-US"/>
        </w:rPr>
        <w:t xml:space="preserve">: </w:t>
      </w:r>
      <w:proofErr w:type="spellStart"/>
      <w:r w:rsidRPr="00F87385">
        <w:rPr>
          <w:rFonts w:asciiTheme="minorHAnsi" w:hAnsiTheme="minorHAnsi"/>
          <w:b/>
          <w:color w:val="auto"/>
          <w:sz w:val="22"/>
          <w:lang w:val="en-US"/>
        </w:rPr>
        <w:t>Colour</w:t>
      </w:r>
      <w:proofErr w:type="spellEnd"/>
      <w:r w:rsidRPr="00F87385">
        <w:rPr>
          <w:rFonts w:asciiTheme="minorHAnsi" w:hAnsiTheme="minorHAnsi"/>
          <w:b/>
          <w:color w:val="auto"/>
          <w:sz w:val="22"/>
          <w:lang w:val="en-US"/>
        </w:rPr>
        <w:t xml:space="preserve"> map on term correlations</w:t>
      </w:r>
      <w:bookmarkEnd w:id="4"/>
    </w:p>
    <w:p w14:paraId="33490523" w14:textId="77777777" w:rsidR="007F729A" w:rsidRDefault="007F729A" w:rsidP="007F729A">
      <w:pPr>
        <w:pageBreakBefore/>
        <w:spacing w:line="276" w:lineRule="auto"/>
        <w:jc w:val="both"/>
        <w:rPr>
          <w:b/>
        </w:rPr>
      </w:pPr>
    </w:p>
    <w:p w14:paraId="1356F193" w14:textId="77777777" w:rsidR="007F729A" w:rsidRPr="00A1366D" w:rsidRDefault="007F729A" w:rsidP="007F729A">
      <w:pPr>
        <w:keepNext/>
        <w:jc w:val="center"/>
        <w:rPr>
          <w:lang w:val="en-GB"/>
        </w:rPr>
      </w:pPr>
      <w:r w:rsidRPr="00A1366D">
        <w:rPr>
          <w:rFonts w:ascii="Segoe UI" w:hAnsi="Segoe UI" w:cs="Segoe UI"/>
          <w:noProof/>
          <w:color w:val="000000"/>
          <w:sz w:val="18"/>
          <w:szCs w:val="18"/>
          <w:lang w:val="en-GB" w:eastAsia="nl-BE"/>
        </w:rPr>
        <w:drawing>
          <wp:inline distT="0" distB="0" distL="0" distR="0" wp14:anchorId="31E8256F" wp14:editId="31F0DA0F">
            <wp:extent cx="2923674" cy="3513221"/>
            <wp:effectExtent l="0" t="0" r="0" b="0"/>
            <wp:docPr id="8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3674" cy="3513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366D">
        <w:rPr>
          <w:rFonts w:ascii="Segoe UI" w:hAnsi="Segoe UI" w:cs="Segoe UI"/>
          <w:noProof/>
          <w:color w:val="000000"/>
          <w:sz w:val="18"/>
          <w:szCs w:val="18"/>
          <w:lang w:val="en-GB" w:eastAsia="nl-BE"/>
        </w:rPr>
        <w:drawing>
          <wp:inline distT="0" distB="0" distL="0" distR="0" wp14:anchorId="7FEA36E7" wp14:editId="57494ABB">
            <wp:extent cx="1185545" cy="575945"/>
            <wp:effectExtent l="0" t="0" r="0" b="0"/>
            <wp:docPr id="9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5545" cy="57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7E5ECF" w14:textId="77777777" w:rsidR="007F729A" w:rsidRDefault="007F729A" w:rsidP="007F729A">
      <w:pPr>
        <w:pStyle w:val="Geenafstand"/>
        <w:ind w:right="-313"/>
        <w:jc w:val="center"/>
        <w:rPr>
          <w:rFonts w:asciiTheme="minorHAnsi" w:hAnsiTheme="minorHAnsi"/>
          <w:b/>
          <w:bCs/>
          <w:sz w:val="22"/>
          <w:lang w:val="en-US"/>
        </w:rPr>
      </w:pPr>
      <w:bookmarkStart w:id="5" w:name="_Toc40696528"/>
      <w:r w:rsidRPr="00A9568F">
        <w:rPr>
          <w:rFonts w:asciiTheme="minorHAnsi" w:hAnsiTheme="minorHAnsi"/>
          <w:b/>
          <w:bCs/>
          <w:sz w:val="22"/>
          <w:lang w:val="en-US"/>
        </w:rPr>
        <w:t>Figure A</w:t>
      </w:r>
      <w:r>
        <w:rPr>
          <w:rFonts w:asciiTheme="minorHAnsi" w:hAnsiTheme="minorHAnsi"/>
          <w:b/>
          <w:bCs/>
          <w:sz w:val="22"/>
          <w:lang w:val="en-US"/>
        </w:rPr>
        <w:t>3</w:t>
      </w:r>
      <w:r w:rsidRPr="00A9568F">
        <w:rPr>
          <w:rFonts w:asciiTheme="minorHAnsi" w:hAnsiTheme="minorHAnsi"/>
          <w:b/>
          <w:bCs/>
          <w:sz w:val="22"/>
          <w:lang w:val="en-US"/>
        </w:rPr>
        <w:t xml:space="preserve">: Power analysis of initial and definitive </w:t>
      </w:r>
      <w:r>
        <w:rPr>
          <w:rFonts w:asciiTheme="minorHAnsi" w:hAnsiTheme="minorHAnsi"/>
          <w:b/>
          <w:bCs/>
          <w:sz w:val="22"/>
          <w:lang w:val="en-US"/>
        </w:rPr>
        <w:t>screening design (</w:t>
      </w:r>
      <w:r w:rsidRPr="00A9568F">
        <w:rPr>
          <w:rFonts w:asciiTheme="minorHAnsi" w:hAnsiTheme="minorHAnsi"/>
          <w:b/>
          <w:bCs/>
          <w:sz w:val="22"/>
          <w:lang w:val="en-US"/>
        </w:rPr>
        <w:t>DSD</w:t>
      </w:r>
      <w:bookmarkEnd w:id="5"/>
      <w:r>
        <w:rPr>
          <w:rFonts w:asciiTheme="minorHAnsi" w:hAnsiTheme="minorHAnsi"/>
          <w:b/>
          <w:bCs/>
          <w:sz w:val="22"/>
          <w:lang w:val="en-US"/>
        </w:rPr>
        <w:t>)</w:t>
      </w:r>
    </w:p>
    <w:p w14:paraId="4C10173B" w14:textId="77777777" w:rsidR="00C32F2A" w:rsidRDefault="00C32F2A" w:rsidP="007F729A">
      <w:pPr>
        <w:pStyle w:val="Geenafstand"/>
        <w:ind w:right="-313"/>
        <w:jc w:val="center"/>
        <w:rPr>
          <w:rFonts w:asciiTheme="minorHAnsi" w:hAnsiTheme="minorHAnsi"/>
          <w:b/>
          <w:bCs/>
          <w:sz w:val="22"/>
          <w:lang w:val="en-US"/>
        </w:rPr>
      </w:pPr>
    </w:p>
    <w:p w14:paraId="6BF89551" w14:textId="22A1691A" w:rsidR="00C32F2A" w:rsidRPr="00A9568F" w:rsidRDefault="00C32F2A" w:rsidP="007F729A">
      <w:pPr>
        <w:pStyle w:val="Geenafstand"/>
        <w:ind w:right="-313"/>
        <w:jc w:val="center"/>
        <w:rPr>
          <w:rFonts w:asciiTheme="minorHAnsi" w:hAnsiTheme="minorHAnsi"/>
          <w:b/>
          <w:bCs/>
          <w:sz w:val="22"/>
          <w:lang w:val="en-US"/>
        </w:rPr>
      </w:pPr>
      <w:r>
        <w:rPr>
          <w:rFonts w:asciiTheme="minorHAnsi" w:hAnsiTheme="minorHAnsi"/>
          <w:b/>
          <w:bCs/>
          <w:noProof/>
          <w:sz w:val="22"/>
          <w:lang w:val="en-US"/>
        </w:rPr>
        <w:drawing>
          <wp:inline distT="0" distB="0" distL="0" distR="0" wp14:anchorId="2549C770" wp14:editId="7AA863FB">
            <wp:extent cx="5044525" cy="3009900"/>
            <wp:effectExtent l="0" t="0" r="3810" b="0"/>
            <wp:docPr id="682843648" name="Afbeelding 1" descr="Afbeelding met schets, diagram, tekening, Technische tekening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843648" name="Afbeelding 1" descr="Afbeelding met schets, diagram, tekening, Technische tekening&#10;&#10;Automatisch gegenereerde beschrijvi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73" t="9075" r="16164" b="9716"/>
                    <a:stretch/>
                  </pic:blipFill>
                  <pic:spPr bwMode="auto">
                    <a:xfrm>
                      <a:off x="0" y="0"/>
                      <a:ext cx="5048249" cy="30121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07ECD6" w14:textId="77777777" w:rsidR="007F729A" w:rsidRDefault="007F729A" w:rsidP="007F729A">
      <w:pPr>
        <w:spacing w:line="276" w:lineRule="auto"/>
        <w:jc w:val="both"/>
        <w:rPr>
          <w:b/>
          <w:lang w:val="en-GB"/>
        </w:rPr>
      </w:pPr>
    </w:p>
    <w:p w14:paraId="7C362A6A" w14:textId="2EA1B90F" w:rsidR="00C32F2A" w:rsidRDefault="00C32F2A" w:rsidP="00C32F2A">
      <w:pPr>
        <w:pStyle w:val="Geenafstand"/>
        <w:ind w:right="-313"/>
        <w:jc w:val="center"/>
        <w:rPr>
          <w:rFonts w:asciiTheme="minorHAnsi" w:hAnsiTheme="minorHAnsi"/>
          <w:b/>
          <w:bCs/>
          <w:sz w:val="22"/>
          <w:lang w:val="en-US"/>
        </w:rPr>
      </w:pPr>
      <w:r w:rsidRPr="00A9568F">
        <w:rPr>
          <w:rFonts w:asciiTheme="minorHAnsi" w:hAnsiTheme="minorHAnsi"/>
          <w:b/>
          <w:bCs/>
          <w:sz w:val="22"/>
          <w:lang w:val="en-US"/>
        </w:rPr>
        <w:t>Figure A</w:t>
      </w:r>
      <w:r>
        <w:rPr>
          <w:rFonts w:asciiTheme="minorHAnsi" w:hAnsiTheme="minorHAnsi"/>
          <w:b/>
          <w:bCs/>
          <w:sz w:val="22"/>
          <w:lang w:val="en-US"/>
        </w:rPr>
        <w:t>4</w:t>
      </w:r>
      <w:r w:rsidRPr="00A9568F">
        <w:rPr>
          <w:rFonts w:asciiTheme="minorHAnsi" w:hAnsiTheme="minorHAnsi"/>
          <w:b/>
          <w:bCs/>
          <w:sz w:val="22"/>
          <w:lang w:val="en-US"/>
        </w:rPr>
        <w:t xml:space="preserve">: </w:t>
      </w:r>
      <w:r>
        <w:rPr>
          <w:rFonts w:asciiTheme="minorHAnsi" w:hAnsiTheme="minorHAnsi"/>
          <w:b/>
          <w:bCs/>
          <w:sz w:val="22"/>
          <w:lang w:val="en-US"/>
        </w:rPr>
        <w:t>Schematic overview of the extruder, composing of 5 modules (2-5 are heating elements</w:t>
      </w:r>
      <w:r w:rsidR="00A3622C">
        <w:rPr>
          <w:rFonts w:asciiTheme="minorHAnsi" w:hAnsiTheme="minorHAnsi"/>
          <w:b/>
          <w:bCs/>
          <w:sz w:val="22"/>
          <w:lang w:val="en-US"/>
        </w:rPr>
        <w:t>; T</w:t>
      </w:r>
      <w:r w:rsidR="00A3622C" w:rsidRPr="00A3622C">
        <w:rPr>
          <w:rFonts w:asciiTheme="minorHAnsi" w:hAnsiTheme="minorHAnsi"/>
          <w:b/>
          <w:bCs/>
          <w:sz w:val="22"/>
          <w:vertAlign w:val="subscript"/>
          <w:lang w:val="en-US"/>
        </w:rPr>
        <w:t>1</w:t>
      </w:r>
      <w:r w:rsidR="00A3622C">
        <w:rPr>
          <w:rFonts w:asciiTheme="minorHAnsi" w:hAnsiTheme="minorHAnsi"/>
          <w:b/>
          <w:bCs/>
          <w:sz w:val="22"/>
          <w:lang w:val="en-US"/>
        </w:rPr>
        <w:t xml:space="preserve"> = 20°C, T</w:t>
      </w:r>
      <w:r w:rsidR="00A3622C" w:rsidRPr="00A3622C">
        <w:rPr>
          <w:rFonts w:asciiTheme="minorHAnsi" w:hAnsiTheme="minorHAnsi"/>
          <w:b/>
          <w:bCs/>
          <w:sz w:val="22"/>
          <w:vertAlign w:val="subscript"/>
          <w:lang w:val="en-US"/>
        </w:rPr>
        <w:t>2</w:t>
      </w:r>
      <w:r w:rsidR="00A3622C">
        <w:rPr>
          <w:rFonts w:asciiTheme="minorHAnsi" w:hAnsiTheme="minorHAnsi"/>
          <w:b/>
          <w:bCs/>
          <w:sz w:val="22"/>
          <w:lang w:val="en-US"/>
        </w:rPr>
        <w:t>= 50°C, T</w:t>
      </w:r>
      <w:r w:rsidR="00A3622C" w:rsidRPr="00A3622C">
        <w:rPr>
          <w:rFonts w:asciiTheme="minorHAnsi" w:hAnsiTheme="minorHAnsi"/>
          <w:b/>
          <w:bCs/>
          <w:sz w:val="22"/>
          <w:vertAlign w:val="subscript"/>
          <w:lang w:val="en-US"/>
        </w:rPr>
        <w:t>3</w:t>
      </w:r>
      <w:r w:rsidR="00A3622C">
        <w:rPr>
          <w:rFonts w:asciiTheme="minorHAnsi" w:hAnsiTheme="minorHAnsi"/>
          <w:b/>
          <w:bCs/>
          <w:sz w:val="22"/>
          <w:lang w:val="en-US"/>
        </w:rPr>
        <w:t>= 95 – 110°C, T</w:t>
      </w:r>
      <w:r w:rsidR="00A3622C" w:rsidRPr="00A3622C">
        <w:rPr>
          <w:rFonts w:asciiTheme="minorHAnsi" w:hAnsiTheme="minorHAnsi"/>
          <w:b/>
          <w:bCs/>
          <w:sz w:val="22"/>
          <w:vertAlign w:val="subscript"/>
          <w:lang w:val="en-US"/>
        </w:rPr>
        <w:t>4</w:t>
      </w:r>
      <w:r w:rsidR="00A3622C">
        <w:rPr>
          <w:rFonts w:asciiTheme="minorHAnsi" w:hAnsiTheme="minorHAnsi"/>
          <w:b/>
          <w:bCs/>
          <w:sz w:val="22"/>
          <w:lang w:val="en-US"/>
        </w:rPr>
        <w:t xml:space="preserve"> = 105-140°C; T</w:t>
      </w:r>
      <w:r w:rsidR="00A3622C" w:rsidRPr="00A3622C">
        <w:rPr>
          <w:rFonts w:asciiTheme="minorHAnsi" w:hAnsiTheme="minorHAnsi"/>
          <w:b/>
          <w:bCs/>
          <w:sz w:val="22"/>
          <w:vertAlign w:val="subscript"/>
          <w:lang w:val="en-US"/>
        </w:rPr>
        <w:t>5</w:t>
      </w:r>
      <w:r w:rsidR="00A3622C">
        <w:rPr>
          <w:rFonts w:asciiTheme="minorHAnsi" w:hAnsiTheme="minorHAnsi"/>
          <w:b/>
          <w:bCs/>
          <w:sz w:val="22"/>
          <w:lang w:val="en-US"/>
        </w:rPr>
        <w:t xml:space="preserve"> = 110-150°C</w:t>
      </w:r>
      <w:r>
        <w:rPr>
          <w:rFonts w:asciiTheme="minorHAnsi" w:hAnsiTheme="minorHAnsi"/>
          <w:b/>
          <w:bCs/>
          <w:sz w:val="22"/>
          <w:lang w:val="en-US"/>
        </w:rPr>
        <w:t>)</w:t>
      </w:r>
    </w:p>
    <w:p w14:paraId="5B15AC13" w14:textId="77777777" w:rsidR="007F729A" w:rsidRPr="00C32F2A" w:rsidRDefault="007F729A" w:rsidP="007F729A">
      <w:pPr>
        <w:spacing w:line="276" w:lineRule="auto"/>
        <w:jc w:val="both"/>
        <w:rPr>
          <w:b/>
        </w:rPr>
      </w:pPr>
    </w:p>
    <w:p w14:paraId="6977490A" w14:textId="77777777" w:rsidR="007F729A" w:rsidRPr="008F51B9" w:rsidRDefault="007F729A" w:rsidP="007F729A">
      <w:pPr>
        <w:jc w:val="center"/>
        <w:rPr>
          <w:lang w:val="en-GB"/>
        </w:rPr>
      </w:pPr>
      <w:bookmarkStart w:id="6" w:name="_Ref39070369"/>
      <w:r w:rsidRPr="00A1366D">
        <w:rPr>
          <w:noProof/>
          <w:lang w:val="en-GB" w:eastAsia="nl-BE"/>
        </w:rPr>
        <w:drawing>
          <wp:inline distT="0" distB="0" distL="0" distR="0" wp14:anchorId="31C4C9DE" wp14:editId="65810CA2">
            <wp:extent cx="3571538" cy="1153506"/>
            <wp:effectExtent l="0" t="0" r="0" b="2540"/>
            <wp:docPr id="38" name="Afbeelding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20836" cy="1169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9F34E" w14:textId="77777777" w:rsidR="007F729A" w:rsidRPr="008F51B9" w:rsidRDefault="007F729A" w:rsidP="007F729A">
      <w:pPr>
        <w:keepNext/>
        <w:jc w:val="center"/>
        <w:rPr>
          <w:lang w:val="en-GB"/>
        </w:rPr>
      </w:pPr>
      <w:r w:rsidRPr="00A1366D">
        <w:rPr>
          <w:noProof/>
          <w:lang w:val="en-GB" w:eastAsia="nl-BE"/>
        </w:rPr>
        <w:drawing>
          <wp:inline distT="0" distB="0" distL="0" distR="0" wp14:anchorId="22CE8B87" wp14:editId="68CB8A5D">
            <wp:extent cx="3614570" cy="1227170"/>
            <wp:effectExtent l="0" t="0" r="5080" b="5080"/>
            <wp:docPr id="37" name="Afbeelding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53638" cy="1240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7B5AD" w14:textId="4D7C481D" w:rsidR="007F729A" w:rsidRPr="008F51B9" w:rsidRDefault="007F729A" w:rsidP="007F729A">
      <w:pPr>
        <w:pStyle w:val="Geenafstand"/>
        <w:ind w:right="-313"/>
        <w:jc w:val="center"/>
        <w:rPr>
          <w:rFonts w:asciiTheme="minorHAnsi" w:hAnsiTheme="minorHAnsi"/>
          <w:b/>
          <w:sz w:val="22"/>
          <w:lang w:val="en-US"/>
        </w:rPr>
      </w:pPr>
      <w:bookmarkStart w:id="7" w:name="_Ref39141742"/>
      <w:bookmarkStart w:id="8" w:name="_Toc40696534"/>
      <w:r w:rsidRPr="008F51B9">
        <w:rPr>
          <w:rFonts w:asciiTheme="minorHAnsi" w:hAnsiTheme="minorHAnsi"/>
          <w:b/>
          <w:sz w:val="22"/>
          <w:lang w:val="en-US"/>
        </w:rPr>
        <w:t>Figure A</w:t>
      </w:r>
      <w:r w:rsidR="00C32F2A">
        <w:rPr>
          <w:rFonts w:asciiTheme="minorHAnsi" w:hAnsiTheme="minorHAnsi"/>
          <w:b/>
          <w:sz w:val="22"/>
          <w:lang w:val="en-US"/>
        </w:rPr>
        <w:t>5</w:t>
      </w:r>
      <w:r w:rsidRPr="008F51B9">
        <w:rPr>
          <w:rFonts w:asciiTheme="minorHAnsi" w:hAnsiTheme="minorHAnsi"/>
          <w:b/>
          <w:sz w:val="22"/>
          <w:lang w:val="en-US"/>
        </w:rPr>
        <w:t>: Residual by predicted plots for particle density and its logarithmic transformation</w:t>
      </w:r>
      <w:bookmarkEnd w:id="7"/>
      <w:bookmarkEnd w:id="8"/>
    </w:p>
    <w:p w14:paraId="76418C7B" w14:textId="77777777" w:rsidR="007F729A" w:rsidRDefault="007F729A" w:rsidP="007F729A">
      <w:pPr>
        <w:pStyle w:val="Appendix"/>
        <w:numPr>
          <w:ilvl w:val="0"/>
          <w:numId w:val="2"/>
        </w:numPr>
        <w:jc w:val="both"/>
        <w:rPr>
          <w:lang w:val="en-GB"/>
        </w:rPr>
        <w:sectPr w:rsidR="007F729A" w:rsidSect="00A46475">
          <w:type w:val="continuous"/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4BB73455" w14:textId="77777777" w:rsidR="007F729A" w:rsidRPr="00F87385" w:rsidRDefault="007F729A" w:rsidP="007F729A">
      <w:pPr>
        <w:pStyle w:val="Geenafstand"/>
        <w:rPr>
          <w:rFonts w:asciiTheme="minorHAnsi" w:hAnsiTheme="minorHAnsi"/>
          <w:b/>
          <w:sz w:val="22"/>
          <w:lang w:val="en-US"/>
        </w:rPr>
      </w:pPr>
      <w:bookmarkStart w:id="9" w:name="_Ref39070321"/>
      <w:bookmarkStart w:id="10" w:name="_Ref39157267"/>
      <w:bookmarkStart w:id="11" w:name="_Toc40696560"/>
      <w:bookmarkEnd w:id="6"/>
      <w:r w:rsidRPr="00F87385">
        <w:rPr>
          <w:rFonts w:asciiTheme="minorHAnsi" w:hAnsiTheme="minorHAnsi"/>
          <w:b/>
          <w:bCs/>
          <w:sz w:val="22"/>
          <w:lang w:val="en-US"/>
        </w:rPr>
        <w:lastRenderedPageBreak/>
        <w:t xml:space="preserve">Table </w:t>
      </w:r>
      <w:bookmarkEnd w:id="9"/>
      <w:r w:rsidRPr="00F87385">
        <w:rPr>
          <w:rFonts w:asciiTheme="minorHAnsi" w:hAnsiTheme="minorHAnsi"/>
          <w:b/>
          <w:bCs/>
          <w:sz w:val="22"/>
          <w:lang w:val="en-US"/>
        </w:rPr>
        <w:t>A</w:t>
      </w:r>
      <w:r>
        <w:rPr>
          <w:rFonts w:asciiTheme="minorHAnsi" w:hAnsiTheme="minorHAnsi"/>
          <w:b/>
          <w:bCs/>
          <w:sz w:val="22"/>
          <w:lang w:val="en-US"/>
        </w:rPr>
        <w:t>3</w:t>
      </w:r>
      <w:r w:rsidRPr="00F87385">
        <w:rPr>
          <w:rFonts w:asciiTheme="minorHAnsi" w:hAnsiTheme="minorHAnsi"/>
          <w:b/>
          <w:bCs/>
          <w:sz w:val="22"/>
          <w:lang w:val="en-US"/>
        </w:rPr>
        <w:t>: Overview of the principal responses for corn flour extrudates end-product parameters</w:t>
      </w:r>
      <w:bookmarkEnd w:id="10"/>
      <w:bookmarkEnd w:id="11"/>
      <w:r w:rsidR="00723FDB">
        <w:rPr>
          <w:rFonts w:asciiTheme="minorHAnsi" w:hAnsiTheme="minorHAnsi"/>
          <w:b/>
          <w:bCs/>
          <w:sz w:val="22"/>
          <w:lang w:val="en-US"/>
        </w:rPr>
        <w:t xml:space="preserve"> (mean </w:t>
      </w:r>
      <w:r w:rsidR="00F04E77">
        <w:rPr>
          <w:rFonts w:asciiTheme="minorHAnsi" w:hAnsiTheme="minorHAnsi" w:cstheme="minorHAnsi"/>
          <w:b/>
          <w:bCs/>
          <w:sz w:val="22"/>
          <w:lang w:val="en-US"/>
        </w:rPr>
        <w:t>±</w:t>
      </w:r>
      <w:r w:rsidR="00F04E77">
        <w:rPr>
          <w:rFonts w:asciiTheme="minorHAnsi" w:hAnsiTheme="minorHAnsi"/>
          <w:b/>
          <w:bCs/>
          <w:sz w:val="22"/>
          <w:lang w:val="en-US"/>
        </w:rPr>
        <w:t xml:space="preserve"> </w:t>
      </w:r>
      <w:r w:rsidR="0086001D">
        <w:rPr>
          <w:rFonts w:asciiTheme="minorHAnsi" w:hAnsiTheme="minorHAnsi"/>
          <w:b/>
          <w:bCs/>
          <w:sz w:val="22"/>
          <w:lang w:val="en-US"/>
        </w:rPr>
        <w:t>std</w:t>
      </w:r>
      <w:r w:rsidR="008E3B94">
        <w:rPr>
          <w:rFonts w:asciiTheme="minorHAnsi" w:hAnsiTheme="minorHAnsi"/>
          <w:b/>
          <w:bCs/>
          <w:sz w:val="22"/>
          <w:lang w:val="en-US"/>
        </w:rPr>
        <w:t>; n = 5</w:t>
      </w:r>
      <w:r w:rsidR="00723FDB">
        <w:rPr>
          <w:rFonts w:asciiTheme="minorHAnsi" w:hAnsiTheme="minorHAnsi"/>
          <w:b/>
          <w:bCs/>
          <w:sz w:val="22"/>
          <w:lang w:val="en-US"/>
        </w:rPr>
        <w:t>)</w:t>
      </w:r>
    </w:p>
    <w:tbl>
      <w:tblPr>
        <w:tblW w:w="14318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"/>
        <w:gridCol w:w="666"/>
        <w:gridCol w:w="993"/>
        <w:gridCol w:w="851"/>
        <w:gridCol w:w="1134"/>
        <w:gridCol w:w="1134"/>
        <w:gridCol w:w="1559"/>
        <w:gridCol w:w="992"/>
        <w:gridCol w:w="992"/>
        <w:gridCol w:w="1001"/>
        <w:gridCol w:w="1268"/>
        <w:gridCol w:w="1102"/>
        <w:gridCol w:w="1449"/>
        <w:gridCol w:w="709"/>
      </w:tblGrid>
      <w:tr w:rsidR="00C51265" w:rsidRPr="00C51265" w14:paraId="64D9B642" w14:textId="77777777" w:rsidTr="00120F7D">
        <w:trPr>
          <w:trHeight w:val="486"/>
        </w:trPr>
        <w:tc>
          <w:tcPr>
            <w:tcW w:w="4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5F7F37" w14:textId="77777777" w:rsidR="007F729A" w:rsidRPr="00C51265" w:rsidRDefault="007F729A" w:rsidP="00C01FC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Run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A02EC2" w14:textId="77777777" w:rsidR="007F729A" w:rsidRPr="00C51265" w:rsidRDefault="007F729A" w:rsidP="00C01FC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Final M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C2E90C8" w14:textId="77777777" w:rsidR="007F729A" w:rsidRPr="00C51265" w:rsidRDefault="007F729A" w:rsidP="00C01FC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L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752D5D" w14:textId="77777777" w:rsidR="007F729A" w:rsidRPr="00C51265" w:rsidRDefault="007F729A" w:rsidP="00C01FC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a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5A010F" w14:textId="77777777" w:rsidR="007F729A" w:rsidRPr="00C51265" w:rsidRDefault="007F729A" w:rsidP="00C01FC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b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E75FBD" w14:textId="77777777" w:rsidR="007F729A" w:rsidRPr="00C51265" w:rsidRDefault="007F729A" w:rsidP="00C01FC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SE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5098FC" w14:textId="77777777" w:rsidR="007F729A" w:rsidRPr="00C51265" w:rsidRDefault="007F729A" w:rsidP="00C01FC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Part</w:t>
            </w:r>
            <w:r w:rsidR="00F972BF"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.</w:t>
            </w:r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dens</w:t>
            </w:r>
            <w:r w:rsidR="00C82F4E"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.</w:t>
            </w:r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(g/m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09CA09" w14:textId="77777777" w:rsidR="007F729A" w:rsidRPr="00C51265" w:rsidRDefault="007F729A" w:rsidP="00C01FC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Log</w:t>
            </w:r>
            <w:r w:rsidR="008D6488"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[Part</w:t>
            </w:r>
            <w:r w:rsidR="00F972BF"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.</w:t>
            </w:r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den</w:t>
            </w:r>
            <w:r w:rsidR="00C82F4E"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s.</w:t>
            </w:r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(g/ml)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988C3C" w14:textId="77777777" w:rsidR="007F729A" w:rsidRPr="00C51265" w:rsidRDefault="007F729A" w:rsidP="00C01FC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WAI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48842C" w14:textId="77777777" w:rsidR="007F729A" w:rsidRPr="00C51265" w:rsidRDefault="007F729A" w:rsidP="00C01FC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WSI (%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0347D1" w14:textId="693173C7" w:rsidR="007F729A" w:rsidRPr="00C51265" w:rsidRDefault="007F729A" w:rsidP="00C01FC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Hardness (g/s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E6E51F" w14:textId="77777777" w:rsidR="008E3B94" w:rsidRPr="00C51265" w:rsidRDefault="007F729A" w:rsidP="00C01FC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Cr</w:t>
            </w:r>
            <w:r w:rsidR="00585D7E"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ispness</w:t>
            </w:r>
          </w:p>
          <w:p w14:paraId="2EF09D55" w14:textId="77777777" w:rsidR="007F729A" w:rsidRPr="00C51265" w:rsidRDefault="007F729A" w:rsidP="00C01FC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W</w:t>
            </w:r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nl-NL"/>
              </w:rPr>
              <w:t>c</w:t>
            </w:r>
            <w:proofErr w:type="spellEnd"/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(</w:t>
            </w:r>
            <w:proofErr w:type="spellStart"/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Nmm</w:t>
            </w:r>
            <w:proofErr w:type="spellEnd"/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D0978D" w14:textId="77777777" w:rsidR="007F729A" w:rsidRPr="00C51265" w:rsidRDefault="007F729A" w:rsidP="00C01FC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Crispiness </w:t>
            </w:r>
            <w:proofErr w:type="spellStart"/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N</w:t>
            </w:r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nl-NL"/>
              </w:rPr>
              <w:t>sr</w:t>
            </w:r>
            <w:proofErr w:type="spellEnd"/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(/mm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52D59C" w14:textId="77777777" w:rsidR="007F729A" w:rsidRPr="00C51265" w:rsidRDefault="007F729A" w:rsidP="00C01FC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SME (kJ/kg)</w:t>
            </w:r>
          </w:p>
        </w:tc>
      </w:tr>
      <w:tr w:rsidR="00C51265" w:rsidRPr="00C51265" w14:paraId="2D2DC994" w14:textId="77777777" w:rsidTr="00120F7D">
        <w:trPr>
          <w:trHeight w:val="31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1F418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E08B3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0758C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2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2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A5061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3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A6EE1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0,2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AC6FD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C9F2E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4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,0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5</w:t>
            </w:r>
            <w:r w:rsidR="00AC6FD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381DA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0263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042</w:t>
            </w:r>
            <w:r w:rsidR="00D31A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94F60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3,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70524" w14:textId="77777777" w:rsidR="007F729A" w:rsidRPr="00D31A15" w:rsidRDefault="00723FDB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5,0 </w:t>
            </w:r>
            <w:r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D2C2A" w14:textId="77777777" w:rsidR="007F729A" w:rsidRPr="00233B6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6,8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723FDB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4</w:t>
            </w:r>
            <w:r w:rsidR="00233B60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42B4B" w14:textId="77777777" w:rsidR="007F729A" w:rsidRPr="003C520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045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300</w:t>
            </w:r>
            <w:r w:rsidR="003C520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D7C3D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4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5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41F81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64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12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97A18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558</w:t>
            </w:r>
          </w:p>
        </w:tc>
      </w:tr>
      <w:tr w:rsidR="00C51265" w:rsidRPr="00C51265" w14:paraId="705D3044" w14:textId="77777777" w:rsidTr="00120F7D">
        <w:trPr>
          <w:trHeight w:val="31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B0AF5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02AD3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7C7FB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77,2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FAE2A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6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2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97420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0,4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AC6FD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8B490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1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,0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3</w:t>
            </w:r>
            <w:r w:rsidR="00AC6FD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3AFFD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0205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032</w:t>
            </w:r>
            <w:r w:rsidR="00D31A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32ECF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3,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7BA5C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5,8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508E8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4,6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723FDB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6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36994" w14:textId="77777777" w:rsidR="007F729A" w:rsidRPr="003C520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374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280</w:t>
            </w:r>
            <w:r w:rsidR="003C520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601B4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9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9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C3408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,09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16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4FA8F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436</w:t>
            </w:r>
          </w:p>
        </w:tc>
      </w:tr>
      <w:tr w:rsidR="00C51265" w:rsidRPr="00C51265" w14:paraId="2D1EB496" w14:textId="77777777" w:rsidTr="00120F7D">
        <w:trPr>
          <w:trHeight w:val="31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18542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205D3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6491E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4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8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FD919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7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83559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9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5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AC6FD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38A0C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5,1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AC6FD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3D756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0691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042</w:t>
            </w:r>
            <w:r w:rsidR="00D31A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8C427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2,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9D1B4" w14:textId="77777777" w:rsidR="007F729A" w:rsidRPr="00D31A15" w:rsidRDefault="00723FDB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6,0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1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EAF73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7,0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723FDB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6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D8613" w14:textId="77777777" w:rsidR="007F729A" w:rsidRPr="003C520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539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320</w:t>
            </w:r>
            <w:r w:rsidR="003C520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D62B0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31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8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FE756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,35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21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A8936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422</w:t>
            </w:r>
          </w:p>
        </w:tc>
      </w:tr>
      <w:tr w:rsidR="00C51265" w:rsidRPr="00C51265" w14:paraId="09B0F297" w14:textId="77777777" w:rsidTr="00120F7D">
        <w:trPr>
          <w:trHeight w:val="31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29B6A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0D879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D5ED1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4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2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1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B4EFE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,0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242A9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9,6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1</w:t>
            </w:r>
            <w:r w:rsidR="00AC6FD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425D0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7,6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2</w:t>
            </w:r>
            <w:r w:rsidR="00AC6FD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B5CED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0371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009</w:t>
            </w:r>
            <w:r w:rsidR="00D31A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8CB0F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3,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2EBEC" w14:textId="77777777" w:rsidR="007F729A" w:rsidRPr="00D31A15" w:rsidRDefault="00723FDB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6,0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17EBF" w14:textId="77777777" w:rsidR="007F729A" w:rsidRPr="00233B6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9,5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723FDB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3</w:t>
            </w:r>
            <w:r w:rsidR="00233B60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84033" w14:textId="77777777" w:rsidR="007F729A" w:rsidRPr="003C520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868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530</w:t>
            </w:r>
            <w:r w:rsidR="003C520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3C40F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40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7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563FE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,22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18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9DA85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88</w:t>
            </w:r>
          </w:p>
        </w:tc>
      </w:tr>
      <w:tr w:rsidR="00C51265" w:rsidRPr="00C51265" w14:paraId="0E86910D" w14:textId="77777777" w:rsidTr="00120F7D">
        <w:trPr>
          <w:trHeight w:val="31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74F43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8B754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DB9E8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2,9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1A916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4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2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0867C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9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3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AC6FD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4268E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1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4</w:t>
            </w:r>
            <w:r w:rsidR="00AC6FD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7D175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0205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005</w:t>
            </w:r>
            <w:r w:rsidR="00D31A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B2E01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3,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08E31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6,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BBF9E" w14:textId="77777777" w:rsidR="007F729A" w:rsidRPr="00233B6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2,7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723FDB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6</w:t>
            </w:r>
            <w:r w:rsidR="00233B60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31E17" w14:textId="77777777" w:rsidR="007F729A" w:rsidRPr="003C520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214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743</w:t>
            </w:r>
            <w:r w:rsidR="003C520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61E6A" w14:textId="77777777" w:rsidR="007F729A" w:rsidRPr="00BA55B3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3</w:t>
            </w:r>
            <w:r w:rsidR="00BA55B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a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99BFA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,15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14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1ACFF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85</w:t>
            </w:r>
          </w:p>
        </w:tc>
      </w:tr>
      <w:tr w:rsidR="00C51265" w:rsidRPr="00C51265" w14:paraId="57705FAE" w14:textId="77777777" w:rsidTr="00120F7D">
        <w:trPr>
          <w:trHeight w:val="31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74E1A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C25FF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A665B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6,1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565CE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,4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F8B3E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9,2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AC6FD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DA9A7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6,3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4</w:t>
            </w:r>
            <w:r w:rsidR="00AC6FD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26D98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0465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050</w:t>
            </w:r>
            <w:r w:rsidR="00D31A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338DB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3,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92531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6,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4978C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4,5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723FDB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3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6D263" w14:textId="77777777" w:rsidR="007F729A" w:rsidRPr="003C520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733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321</w:t>
            </w:r>
            <w:r w:rsidR="003C520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21BD3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37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12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22ACB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86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8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08FFB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99</w:t>
            </w:r>
          </w:p>
        </w:tc>
      </w:tr>
      <w:tr w:rsidR="00C51265" w:rsidRPr="00C51265" w14:paraId="16D0A112" w14:textId="77777777" w:rsidTr="00120F7D">
        <w:trPr>
          <w:trHeight w:val="31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38BB4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324AC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2C1BC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5,0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F2EAC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,9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E7378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1,0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AC6FD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0AD85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5,9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6</w:t>
            </w:r>
            <w:r w:rsidR="00AC6FD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D8296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0419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042</w:t>
            </w:r>
            <w:r w:rsidR="00D31A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781F8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3,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1D9E4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6,8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0CEA8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4,1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723FDB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2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4B9CF" w14:textId="77777777" w:rsidR="007F729A" w:rsidRPr="003C520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1820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1465</w:t>
            </w:r>
            <w:r w:rsidR="003C520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f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8E535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96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23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ef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E0622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,39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32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E2510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78</w:t>
            </w:r>
          </w:p>
        </w:tc>
      </w:tr>
      <w:tr w:rsidR="00C51265" w:rsidRPr="00C51265" w14:paraId="197345C6" w14:textId="77777777" w:rsidTr="00120F7D">
        <w:trPr>
          <w:trHeight w:val="31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FE33D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D81BD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6FCB1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2,5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8BB49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4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5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5C712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1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5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AC6FD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2D86D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9,6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3</w:t>
            </w:r>
            <w:r w:rsidR="00AC6FD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5B41A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0264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007</w:t>
            </w:r>
            <w:r w:rsidR="00D31A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B0F81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3,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E9B55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5,4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2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9F30E" w14:textId="77777777" w:rsidR="007F729A" w:rsidRPr="00233B6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4,6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723FDB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1,8</w:t>
            </w:r>
            <w:r w:rsidR="00233B60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E3E7F" w14:textId="77777777" w:rsidR="007F729A" w:rsidRPr="003C520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4936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560</w:t>
            </w:r>
            <w:r w:rsidR="003C520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062E2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56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5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E3C49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97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14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BA199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58</w:t>
            </w:r>
          </w:p>
        </w:tc>
      </w:tr>
      <w:tr w:rsidR="00C51265" w:rsidRPr="00C51265" w14:paraId="7F5B25C0" w14:textId="77777777" w:rsidTr="00120F7D">
        <w:trPr>
          <w:trHeight w:val="31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87293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073B4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39570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5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7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8A362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4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0BB33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8,7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AC6FD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A49C7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6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,0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7</w:t>
            </w:r>
            <w:r w:rsidR="00AC6FD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D1E40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0421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015</w:t>
            </w:r>
            <w:r w:rsidR="00D31A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E579E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3,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3FE1F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6,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8CE2B" w14:textId="77777777" w:rsidR="007F729A" w:rsidRPr="00233B6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8,5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723FDB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5</w:t>
            </w:r>
            <w:r w:rsidR="00233B60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A1878" w14:textId="77777777" w:rsidR="007F729A" w:rsidRPr="003C520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4533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720</w:t>
            </w:r>
            <w:r w:rsidR="003C520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98D0F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0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2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f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54DA4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55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9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07A93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49</w:t>
            </w:r>
          </w:p>
        </w:tc>
      </w:tr>
      <w:tr w:rsidR="00C51265" w:rsidRPr="00C51265" w14:paraId="67C2ABE2" w14:textId="77777777" w:rsidTr="00120F7D">
        <w:trPr>
          <w:trHeight w:val="31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43A79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41A63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5070D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3,7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C7BAD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,4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182A6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0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5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AC6FD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DFC3D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1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,0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6</w:t>
            </w:r>
            <w:r w:rsidR="00AC6FD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27339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0363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045</w:t>
            </w:r>
            <w:r w:rsidR="00D31A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B1AFD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3,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7281D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5,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7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2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AAFF6" w14:textId="77777777" w:rsidR="007F729A" w:rsidRPr="00233B6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3,9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723FDB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5</w:t>
            </w:r>
            <w:r w:rsidR="00233B60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D3886" w14:textId="77777777" w:rsidR="007F729A" w:rsidRPr="003C520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9065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1520</w:t>
            </w:r>
            <w:r w:rsidR="003C520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E4373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5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7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E534A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,39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6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E26C8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92</w:t>
            </w:r>
          </w:p>
        </w:tc>
      </w:tr>
      <w:tr w:rsidR="00C51265" w:rsidRPr="00C51265" w14:paraId="0F6A4470" w14:textId="77777777" w:rsidTr="00120F7D">
        <w:trPr>
          <w:trHeight w:val="31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8E627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232F8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A34E7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4,9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C4F78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6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1885C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1,0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AC6FD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8FC21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,0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2</w:t>
            </w:r>
            <w:r w:rsidR="00AC6FD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D3523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0593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063</w:t>
            </w:r>
            <w:r w:rsidR="00D31A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C4D92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2,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882F3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6,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484DD" w14:textId="77777777" w:rsidR="007F729A" w:rsidRPr="00233B6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8,8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723FDB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5</w:t>
            </w:r>
            <w:r w:rsidR="00233B60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9CAEF" w14:textId="77777777" w:rsidR="007F729A" w:rsidRPr="003C520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5466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1893</w:t>
            </w:r>
            <w:r w:rsidR="003C520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g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AF297" w14:textId="77777777" w:rsidR="007F729A" w:rsidRPr="00C51265" w:rsidRDefault="008D6488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200 </w:t>
            </w:r>
            <w:r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9546F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,54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17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90E67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76</w:t>
            </w:r>
          </w:p>
        </w:tc>
      </w:tr>
      <w:tr w:rsidR="00C51265" w:rsidRPr="00C51265" w14:paraId="0518D6BA" w14:textId="77777777" w:rsidTr="00120F7D">
        <w:trPr>
          <w:trHeight w:val="31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026F2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2FCD7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A7F60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2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6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55359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4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1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B767D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0,9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AC6FD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D8EAD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,6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2</w:t>
            </w:r>
            <w:r w:rsidR="00AC6FD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740AA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0307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047</w:t>
            </w:r>
            <w:r w:rsidR="00D31A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88DFB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3,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B8FF4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6,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1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E5F33" w14:textId="77777777" w:rsidR="007F729A" w:rsidRPr="00233B6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7,9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723FDB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8</w:t>
            </w:r>
            <w:r w:rsidR="00233B60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72662" w14:textId="77777777" w:rsidR="007F729A" w:rsidRPr="003C520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644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450</w:t>
            </w:r>
            <w:r w:rsidR="003C520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844EF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57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3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95BAB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,35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9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E769A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25</w:t>
            </w:r>
          </w:p>
        </w:tc>
      </w:tr>
      <w:tr w:rsidR="00C51265" w:rsidRPr="00C51265" w14:paraId="1BFDAEBB" w14:textId="77777777" w:rsidTr="00120F7D">
        <w:trPr>
          <w:trHeight w:val="31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25CD0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F56BB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EFC22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5</w:t>
            </w:r>
            <w:r w:rsidR="00C82F4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,0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B60AC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8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86DEE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0,9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AC6FD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E118A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6,4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2</w:t>
            </w:r>
            <w:r w:rsidR="00AC6FD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398F2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0425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052</w:t>
            </w:r>
            <w:r w:rsidR="00D31A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F7680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3,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1C644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6,0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1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020A0" w14:textId="77777777" w:rsidR="007F729A" w:rsidRPr="00233B6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0,8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723FDB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1,0</w:t>
            </w:r>
            <w:r w:rsidR="00233B60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098FA" w14:textId="77777777" w:rsidR="007F729A" w:rsidRPr="003C520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986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145</w:t>
            </w:r>
            <w:r w:rsidR="003C520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99C97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01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14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92ABE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,08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18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9855A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43</w:t>
            </w:r>
          </w:p>
        </w:tc>
      </w:tr>
      <w:tr w:rsidR="00C51265" w:rsidRPr="00C51265" w14:paraId="06322A4A" w14:textId="77777777" w:rsidTr="00120F7D">
        <w:trPr>
          <w:trHeight w:val="31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4F806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BF1F2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D9CD1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2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4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5D7D8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,7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62BBF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8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1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AC6FD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913A7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6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,0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4</w:t>
            </w:r>
            <w:r w:rsidR="00AC6FD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3E2A1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294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253</w:t>
            </w:r>
            <w:r w:rsidR="00D31A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A2915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2,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6E85D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,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D1A8B" w14:textId="77777777" w:rsidR="007F729A" w:rsidRPr="00233B6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1,0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723FDB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2</w:t>
            </w:r>
            <w:r w:rsidR="00233B60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00969" w14:textId="77777777" w:rsidR="007F729A" w:rsidRPr="003C520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582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362</w:t>
            </w:r>
            <w:r w:rsidR="003C520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5BC7E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CDBDC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sz w:val="18"/>
                <w:szCs w:val="18"/>
                <w:lang w:val="en-GB"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B463B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12</w:t>
            </w:r>
          </w:p>
        </w:tc>
      </w:tr>
      <w:tr w:rsidR="00C51265" w:rsidRPr="00C51265" w14:paraId="6211C11C" w14:textId="77777777" w:rsidTr="00120F7D">
        <w:trPr>
          <w:trHeight w:val="31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D1F17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E96C3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A95C7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79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5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0AC17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5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6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6BC0F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0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3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AC6FD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94CCA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1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,0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6</w:t>
            </w:r>
            <w:r w:rsidR="00AC6FD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3A3D9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0214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006</w:t>
            </w:r>
            <w:r w:rsidR="00D31A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18ABB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3,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40C09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5,1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1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EA8E2" w14:textId="77777777" w:rsidR="007F729A" w:rsidRPr="00233B6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42,5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723FDB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1,0</w:t>
            </w:r>
            <w:r w:rsidR="00233B60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1CA6E" w14:textId="77777777" w:rsidR="007F729A" w:rsidRPr="003C520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846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230</w:t>
            </w:r>
            <w:r w:rsidR="003C520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FC01E" w14:textId="77777777" w:rsidR="007F729A" w:rsidRPr="006C1A87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6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3</w:t>
            </w:r>
            <w:r w:rsidR="006C1A8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A16CB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,73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9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91FB1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75</w:t>
            </w:r>
          </w:p>
        </w:tc>
      </w:tr>
      <w:tr w:rsidR="00C51265" w:rsidRPr="00C51265" w14:paraId="737FFFAB" w14:textId="77777777" w:rsidTr="00120F7D">
        <w:trPr>
          <w:trHeight w:val="31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A3A18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38C47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9464D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2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6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ACEE3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,</w:t>
            </w:r>
            <w:r w:rsidR="00C82F4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7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FCF47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7,2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AC6FD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FB787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7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,0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9</w:t>
            </w:r>
            <w:r w:rsidR="00AC6FD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07C9F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0301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015</w:t>
            </w:r>
            <w:r w:rsidR="00D31A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9E402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3,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D117F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4,3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4F6C6" w14:textId="77777777" w:rsidR="007F729A" w:rsidRPr="00233B6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6,7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723FDB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3</w:t>
            </w:r>
            <w:r w:rsidR="00233B60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BE844" w14:textId="77777777" w:rsidR="007F729A" w:rsidRPr="003C520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9208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460</w:t>
            </w:r>
            <w:r w:rsidR="003C520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A467C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92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2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EA4FD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94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4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C629C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67</w:t>
            </w:r>
          </w:p>
        </w:tc>
      </w:tr>
      <w:tr w:rsidR="00C51265" w:rsidRPr="00C51265" w14:paraId="3B492613" w14:textId="77777777" w:rsidTr="00120F7D">
        <w:trPr>
          <w:trHeight w:val="31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02CD9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53FB3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978B7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4,9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8D148" w14:textId="77777777" w:rsidR="007F729A" w:rsidRPr="00C51265" w:rsidRDefault="00F972BF" w:rsidP="00F972BF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3,0 </w:t>
            </w:r>
            <w:r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197F7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9,9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AC6FD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FAC48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7,9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4</w:t>
            </w:r>
            <w:r w:rsidR="00AC6FD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11FEC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0344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025</w:t>
            </w:r>
            <w:r w:rsidR="00D31A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26B70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3,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08533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5,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9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1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2C360" w14:textId="77777777" w:rsidR="007F729A" w:rsidRPr="00233B6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2,4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723FDB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 0,4</w:t>
            </w:r>
            <w:r w:rsidR="00233B6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c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E2F83" w14:textId="77777777" w:rsidR="007F729A" w:rsidRPr="003C520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60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56</w:t>
            </w:r>
            <w:r w:rsidR="003C520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1952D" w14:textId="77777777" w:rsidR="007F729A" w:rsidRPr="00BA55B3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9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3</w:t>
            </w:r>
            <w:r w:rsidR="00BA55B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a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497FE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71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10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7D166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28</w:t>
            </w:r>
          </w:p>
        </w:tc>
      </w:tr>
      <w:tr w:rsidR="00C51265" w:rsidRPr="00C51265" w14:paraId="202F2236" w14:textId="77777777" w:rsidTr="00120F7D">
        <w:trPr>
          <w:trHeight w:val="31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66F96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38850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12F18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5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4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87F43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9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71B7D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8,0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AC6FD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63E7D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5,2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3</w:t>
            </w:r>
            <w:r w:rsidR="00AC6FD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7FE1B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0453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063</w:t>
            </w:r>
            <w:r w:rsidR="00D31A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C0A3B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3,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14AA7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9E4F9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20B68" w14:textId="77777777" w:rsidR="007F729A" w:rsidRPr="003C520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348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247</w:t>
            </w:r>
            <w:r w:rsidR="003C520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C84A6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3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1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11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9B57D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,57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16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44671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15</w:t>
            </w:r>
          </w:p>
        </w:tc>
      </w:tr>
      <w:tr w:rsidR="00C51265" w:rsidRPr="00C51265" w14:paraId="0A726C41" w14:textId="77777777" w:rsidTr="00120F7D">
        <w:trPr>
          <w:trHeight w:val="313"/>
        </w:trPr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403E32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9ED010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20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9A0F617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5,</w:t>
            </w:r>
            <w:r w:rsidR="00C82F4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0DA8FE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4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1913E7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0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1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AC6FD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1D7A08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,9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1</w:t>
            </w:r>
            <w:r w:rsidR="00AC6FD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DF5B27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682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036</w:t>
            </w:r>
            <w:r w:rsidR="00D31A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B89D44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1,78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761917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,2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4</w:t>
            </w:r>
            <w:r w:rsidR="00D31A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AD4399" w14:textId="77777777" w:rsidR="007F729A" w:rsidRPr="00233B6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9,6</w:t>
            </w:r>
            <w:r w:rsidR="00723FDB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723FDB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 0,8</w:t>
            </w:r>
            <w:r w:rsidR="00233B6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071FEC" w14:textId="77777777" w:rsidR="007F729A" w:rsidRPr="003C520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410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630</w:t>
            </w:r>
            <w:r w:rsidR="003C520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c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606452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F5717B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sz w:val="18"/>
                <w:szCs w:val="18"/>
                <w:lang w:val="en-GB" w:eastAsia="nl-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60F77C4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71</w:t>
            </w:r>
          </w:p>
        </w:tc>
      </w:tr>
      <w:tr w:rsidR="00C51265" w:rsidRPr="00C51265" w14:paraId="07AB75B8" w14:textId="77777777" w:rsidTr="00120F7D">
        <w:trPr>
          <w:trHeight w:val="313"/>
        </w:trPr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AFA91E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F7C3E3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2282BA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88,3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FDFA4E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,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6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C51265" w:rsidRPr="00C512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7848EB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4,3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F972BF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F972BF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AC6FD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923D42" w14:textId="77777777" w:rsidR="007F729A" w:rsidRPr="00AC6FD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,6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</w:t>
            </w:r>
            <w:r w:rsidR="00AC6FD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44D74E" w14:textId="77777777" w:rsidR="007F729A" w:rsidRPr="00D31A1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,1037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0028</w:t>
            </w:r>
            <w:r w:rsidR="00D31A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04AC5E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2,2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55749B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672BB6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04B0F2" w14:textId="77777777" w:rsidR="007F729A" w:rsidRPr="003C5200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1775</w:t>
            </w:r>
            <w:r w:rsidR="00585D7E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585D7E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1700</w:t>
            </w:r>
            <w:r w:rsidR="003C520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f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0506DD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77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12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E502B0" w14:textId="77777777" w:rsidR="007F729A" w:rsidRPr="002D4A9A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,82</w:t>
            </w:r>
            <w:r w:rsidR="008D6488"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8D6488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±</w:t>
            </w:r>
            <w:r w:rsidR="005052A6" w:rsidRPr="00C51265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0,14</w:t>
            </w:r>
            <w:r w:rsidR="002D4A9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A4C877" w14:textId="77777777" w:rsidR="007F729A" w:rsidRPr="00C51265" w:rsidRDefault="007F729A" w:rsidP="00F972B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51265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50</w:t>
            </w:r>
          </w:p>
        </w:tc>
      </w:tr>
    </w:tbl>
    <w:p w14:paraId="57CFCA51" w14:textId="77777777" w:rsidR="007F729A" w:rsidRPr="00AC6FDA" w:rsidRDefault="00AC6FDA" w:rsidP="00AC6FDA">
      <w:pPr>
        <w:spacing w:line="276" w:lineRule="auto"/>
        <w:jc w:val="both"/>
        <w:rPr>
          <w:sz w:val="16"/>
          <w:szCs w:val="16"/>
          <w:lang w:val="en-GB"/>
        </w:rPr>
      </w:pPr>
      <w:r w:rsidRPr="00AC6FDA">
        <w:rPr>
          <w:sz w:val="16"/>
          <w:szCs w:val="16"/>
          <w:lang w:val="en-GB"/>
        </w:rPr>
        <w:t xml:space="preserve">Superscripts </w:t>
      </w:r>
      <w:r>
        <w:rPr>
          <w:sz w:val="16"/>
          <w:szCs w:val="16"/>
          <w:lang w:val="en-GB"/>
        </w:rPr>
        <w:t>with different letters indicate significantly different values (p &lt; 0.05).</w:t>
      </w:r>
    </w:p>
    <w:p w14:paraId="59916149" w14:textId="77777777" w:rsidR="000E11DC" w:rsidRDefault="000E11DC"/>
    <w:sectPr w:rsidR="000E11DC" w:rsidSect="00A46475">
      <w:type w:val="continuous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5528B4"/>
    <w:multiLevelType w:val="multilevel"/>
    <w:tmpl w:val="EAF0AAC4"/>
    <w:lvl w:ilvl="0">
      <w:start w:val="1"/>
      <w:numFmt w:val="decimal"/>
      <w:pStyle w:val="Titel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Ondertite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Subtitel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pStyle w:val="Niveau4"/>
      <w:lvlText w:val="%1.%2.%3.%4"/>
      <w:lvlJc w:val="left"/>
      <w:pPr>
        <w:ind w:left="567" w:hanging="397"/>
      </w:pPr>
      <w:rPr>
        <w:rFonts w:hint="default"/>
      </w:rPr>
    </w:lvl>
    <w:lvl w:ilvl="4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5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6">
      <w:start w:val="1"/>
      <w:numFmt w:val="none"/>
      <w:lvlText w:val="%7"/>
      <w:lvlJc w:val="left"/>
      <w:pPr>
        <w:ind w:left="567" w:hanging="567"/>
      </w:pPr>
      <w:rPr>
        <w:rFonts w:hint="default"/>
      </w:rPr>
    </w:lvl>
    <w:lvl w:ilvl="7">
      <w:start w:val="1"/>
      <w:numFmt w:val="none"/>
      <w:lvlText w:val="%8"/>
      <w:lvlJc w:val="left"/>
      <w:pPr>
        <w:ind w:left="567" w:hanging="567"/>
      </w:pPr>
      <w:rPr>
        <w:rFonts w:hint="default"/>
      </w:rPr>
    </w:lvl>
    <w:lvl w:ilvl="8">
      <w:start w:val="1"/>
      <w:numFmt w:val="none"/>
      <w:lvlText w:val="%9"/>
      <w:lvlJc w:val="left"/>
      <w:pPr>
        <w:ind w:left="567" w:hanging="567"/>
      </w:pPr>
      <w:rPr>
        <w:rFonts w:hint="default"/>
      </w:rPr>
    </w:lvl>
  </w:abstractNum>
  <w:abstractNum w:abstractNumId="1" w15:restartNumberingAfterBreak="0">
    <w:nsid w:val="59CB0F26"/>
    <w:multiLevelType w:val="hybridMultilevel"/>
    <w:tmpl w:val="9E5A8378"/>
    <w:lvl w:ilvl="0" w:tplc="785E122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D37934"/>
    <w:multiLevelType w:val="multilevel"/>
    <w:tmpl w:val="D18803A6"/>
    <w:lvl w:ilvl="0">
      <w:start w:val="1"/>
      <w:numFmt w:val="upperLetter"/>
      <w:suff w:val="nothing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67" w:hanging="397"/>
      </w:pPr>
      <w:rPr>
        <w:rFonts w:hint="default"/>
      </w:rPr>
    </w:lvl>
    <w:lvl w:ilvl="4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5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6">
      <w:start w:val="1"/>
      <w:numFmt w:val="none"/>
      <w:lvlText w:val="%7"/>
      <w:lvlJc w:val="left"/>
      <w:pPr>
        <w:ind w:left="567" w:hanging="567"/>
      </w:pPr>
      <w:rPr>
        <w:rFonts w:hint="default"/>
      </w:rPr>
    </w:lvl>
    <w:lvl w:ilvl="7">
      <w:start w:val="1"/>
      <w:numFmt w:val="none"/>
      <w:lvlText w:val="%8"/>
      <w:lvlJc w:val="left"/>
      <w:pPr>
        <w:ind w:left="567" w:hanging="567"/>
      </w:pPr>
      <w:rPr>
        <w:rFonts w:hint="default"/>
      </w:rPr>
    </w:lvl>
    <w:lvl w:ilvl="8">
      <w:start w:val="1"/>
      <w:numFmt w:val="none"/>
      <w:lvlText w:val="%9"/>
      <w:lvlJc w:val="left"/>
      <w:pPr>
        <w:ind w:left="567" w:hanging="567"/>
      </w:pPr>
      <w:rPr>
        <w:rFonts w:hint="default"/>
      </w:rPr>
    </w:lvl>
  </w:abstractNum>
  <w:num w:numId="1" w16cid:durableId="1625884804">
    <w:abstractNumId w:val="0"/>
  </w:num>
  <w:num w:numId="2" w16cid:durableId="851064605">
    <w:abstractNumId w:val="2"/>
  </w:num>
  <w:num w:numId="3" w16cid:durableId="16531021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29A"/>
    <w:rsid w:val="000E11DC"/>
    <w:rsid w:val="00120F7D"/>
    <w:rsid w:val="00233B60"/>
    <w:rsid w:val="00257260"/>
    <w:rsid w:val="002D4A9A"/>
    <w:rsid w:val="00333114"/>
    <w:rsid w:val="003C5200"/>
    <w:rsid w:val="005052A6"/>
    <w:rsid w:val="00585D7E"/>
    <w:rsid w:val="00667D29"/>
    <w:rsid w:val="006C1A87"/>
    <w:rsid w:val="00723FDB"/>
    <w:rsid w:val="007F729A"/>
    <w:rsid w:val="0086001D"/>
    <w:rsid w:val="008D6488"/>
    <w:rsid w:val="008E3B94"/>
    <w:rsid w:val="00A3622C"/>
    <w:rsid w:val="00A46475"/>
    <w:rsid w:val="00AC6FDA"/>
    <w:rsid w:val="00BA55B3"/>
    <w:rsid w:val="00C01FC6"/>
    <w:rsid w:val="00C32F2A"/>
    <w:rsid w:val="00C51265"/>
    <w:rsid w:val="00C7066B"/>
    <w:rsid w:val="00C82F4E"/>
    <w:rsid w:val="00D31A15"/>
    <w:rsid w:val="00F04E77"/>
    <w:rsid w:val="00F9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9E543"/>
  <w15:chartTrackingRefBased/>
  <w15:docId w15:val="{93637E88-14B9-4B53-835D-D8A26EE1B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F729A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uiPriority w:val="5"/>
    <w:qFormat/>
    <w:rsid w:val="007F729A"/>
    <w:pPr>
      <w:spacing w:after="0" w:line="312" w:lineRule="auto"/>
      <w:jc w:val="both"/>
    </w:pPr>
    <w:rPr>
      <w:rFonts w:ascii="Times New Roman" w:hAnsi="Times New Roman"/>
      <w:sz w:val="24"/>
      <w:szCs w:val="24"/>
      <w:lang w:val="nl-BE"/>
    </w:rPr>
  </w:style>
  <w:style w:type="paragraph" w:styleId="Titel">
    <w:name w:val="Title"/>
    <w:next w:val="Standaard"/>
    <w:link w:val="TitelChar"/>
    <w:qFormat/>
    <w:rsid w:val="007F729A"/>
    <w:pPr>
      <w:pageBreakBefore/>
      <w:numPr>
        <w:numId w:val="1"/>
      </w:numPr>
      <w:spacing w:after="240" w:line="240" w:lineRule="auto"/>
      <w:contextualSpacing/>
      <w:outlineLvl w:val="0"/>
    </w:pPr>
    <w:rPr>
      <w:rFonts w:ascii="Times New Roman" w:hAnsi="Times New Roman" w:cstheme="majorBidi"/>
      <w:b/>
      <w:noProof/>
      <w:sz w:val="28"/>
      <w:szCs w:val="24"/>
    </w:rPr>
  </w:style>
  <w:style w:type="character" w:customStyle="1" w:styleId="TitelChar">
    <w:name w:val="Titel Char"/>
    <w:basedOn w:val="Standaardalinea-lettertype"/>
    <w:link w:val="Titel"/>
    <w:rsid w:val="007F729A"/>
    <w:rPr>
      <w:rFonts w:ascii="Times New Roman" w:hAnsi="Times New Roman" w:cstheme="majorBidi"/>
      <w:b/>
      <w:noProof/>
      <w:sz w:val="28"/>
      <w:szCs w:val="24"/>
    </w:rPr>
  </w:style>
  <w:style w:type="paragraph" w:styleId="Ondertitel">
    <w:name w:val="Subtitle"/>
    <w:basedOn w:val="Titel"/>
    <w:next w:val="Standaard"/>
    <w:link w:val="OndertitelChar"/>
    <w:uiPriority w:val="1"/>
    <w:qFormat/>
    <w:rsid w:val="007F729A"/>
    <w:pPr>
      <w:keepNext/>
      <w:pageBreakBefore w:val="0"/>
      <w:numPr>
        <w:ilvl w:val="1"/>
      </w:numPr>
      <w:spacing w:after="120"/>
      <w:contextualSpacing w:val="0"/>
      <w:outlineLvl w:val="1"/>
    </w:pPr>
    <w:rPr>
      <w:b w:val="0"/>
      <w:sz w:val="26"/>
      <w:szCs w:val="26"/>
    </w:rPr>
  </w:style>
  <w:style w:type="character" w:customStyle="1" w:styleId="OndertitelChar">
    <w:name w:val="Ondertitel Char"/>
    <w:basedOn w:val="Standaardalinea-lettertype"/>
    <w:link w:val="Ondertitel"/>
    <w:uiPriority w:val="1"/>
    <w:rsid w:val="007F729A"/>
    <w:rPr>
      <w:rFonts w:ascii="Times New Roman" w:hAnsi="Times New Roman" w:cstheme="majorBidi"/>
      <w:noProof/>
      <w:sz w:val="26"/>
      <w:szCs w:val="26"/>
    </w:rPr>
  </w:style>
  <w:style w:type="paragraph" w:customStyle="1" w:styleId="Subtitel">
    <w:name w:val="Subtitel"/>
    <w:basedOn w:val="Ondertitel"/>
    <w:next w:val="Standaard"/>
    <w:uiPriority w:val="2"/>
    <w:qFormat/>
    <w:rsid w:val="007F729A"/>
    <w:pPr>
      <w:numPr>
        <w:ilvl w:val="2"/>
      </w:numPr>
      <w:spacing w:after="60"/>
      <w:outlineLvl w:val="2"/>
    </w:pPr>
    <w:rPr>
      <w:rFonts w:cs="Times New Roman"/>
      <w:i/>
      <w:sz w:val="24"/>
    </w:rPr>
  </w:style>
  <w:style w:type="paragraph" w:customStyle="1" w:styleId="FTomschrijving">
    <w:name w:val="F&amp;T_omschrijving"/>
    <w:link w:val="FTomschrijvingChar"/>
    <w:uiPriority w:val="6"/>
    <w:qFormat/>
    <w:rsid w:val="007F729A"/>
    <w:pPr>
      <w:spacing w:after="0" w:line="276" w:lineRule="auto"/>
    </w:pPr>
    <w:rPr>
      <w:rFonts w:ascii="Times New Roman" w:hAnsi="Times New Roman"/>
      <w:bCs/>
      <w:color w:val="595959" w:themeColor="text1" w:themeTint="A6"/>
      <w:sz w:val="20"/>
      <w:szCs w:val="24"/>
    </w:rPr>
  </w:style>
  <w:style w:type="character" w:customStyle="1" w:styleId="FTomschrijvingChar">
    <w:name w:val="F&amp;T_omschrijving Char"/>
    <w:basedOn w:val="Standaardalinea-lettertype"/>
    <w:link w:val="FTomschrijving"/>
    <w:uiPriority w:val="6"/>
    <w:rsid w:val="007F729A"/>
    <w:rPr>
      <w:rFonts w:ascii="Times New Roman" w:hAnsi="Times New Roman"/>
      <w:bCs/>
      <w:color w:val="595959" w:themeColor="text1" w:themeTint="A6"/>
      <w:sz w:val="20"/>
      <w:szCs w:val="24"/>
    </w:rPr>
  </w:style>
  <w:style w:type="paragraph" w:customStyle="1" w:styleId="Subtabel">
    <w:name w:val="Subtabel"/>
    <w:link w:val="SubtabelChar"/>
    <w:uiPriority w:val="7"/>
    <w:qFormat/>
    <w:rsid w:val="007F729A"/>
    <w:pPr>
      <w:spacing w:after="80" w:line="240" w:lineRule="auto"/>
    </w:pPr>
    <w:rPr>
      <w:rFonts w:ascii="Times New Roman" w:hAnsi="Times New Roman"/>
      <w:bCs/>
      <w:color w:val="595959" w:themeColor="text1" w:themeTint="A6"/>
      <w:sz w:val="18"/>
      <w:szCs w:val="24"/>
    </w:rPr>
  </w:style>
  <w:style w:type="character" w:customStyle="1" w:styleId="SubtabelChar">
    <w:name w:val="Subtabel Char"/>
    <w:basedOn w:val="FTomschrijvingChar"/>
    <w:link w:val="Subtabel"/>
    <w:uiPriority w:val="7"/>
    <w:rsid w:val="007F729A"/>
    <w:rPr>
      <w:rFonts w:ascii="Times New Roman" w:hAnsi="Times New Roman"/>
      <w:bCs/>
      <w:color w:val="595959" w:themeColor="text1" w:themeTint="A6"/>
      <w:sz w:val="18"/>
      <w:szCs w:val="24"/>
    </w:rPr>
  </w:style>
  <w:style w:type="paragraph" w:customStyle="1" w:styleId="Niveau4">
    <w:name w:val="Niveau 4"/>
    <w:basedOn w:val="Subtitel"/>
    <w:next w:val="Standaard"/>
    <w:uiPriority w:val="3"/>
    <w:qFormat/>
    <w:rsid w:val="007F729A"/>
    <w:pPr>
      <w:numPr>
        <w:ilvl w:val="3"/>
      </w:numPr>
      <w:outlineLvl w:val="3"/>
    </w:pPr>
    <w:rPr>
      <w:b/>
    </w:rPr>
  </w:style>
  <w:style w:type="paragraph" w:customStyle="1" w:styleId="Appendix">
    <w:name w:val="Appendix"/>
    <w:basedOn w:val="Titel"/>
    <w:uiPriority w:val="4"/>
    <w:qFormat/>
    <w:rsid w:val="007F729A"/>
    <w:rPr>
      <w:lang w:val="fr-FR"/>
    </w:rPr>
  </w:style>
  <w:style w:type="character" w:styleId="Regelnummer">
    <w:name w:val="line number"/>
    <w:basedOn w:val="Standaardalinea-lettertype"/>
    <w:uiPriority w:val="99"/>
    <w:semiHidden/>
    <w:unhideWhenUsed/>
    <w:rsid w:val="007F729A"/>
  </w:style>
  <w:style w:type="paragraph" w:styleId="Lijstalinea">
    <w:name w:val="List Paragraph"/>
    <w:basedOn w:val="Standaard"/>
    <w:uiPriority w:val="34"/>
    <w:qFormat/>
    <w:rsid w:val="00AC6F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5</Pages>
  <Words>671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 Debonne</dc:creator>
  <cp:keywords/>
  <dc:description/>
  <cp:lastModifiedBy>Els Debonne</cp:lastModifiedBy>
  <cp:revision>14</cp:revision>
  <dcterms:created xsi:type="dcterms:W3CDTF">2023-01-18T07:26:00Z</dcterms:created>
  <dcterms:modified xsi:type="dcterms:W3CDTF">2023-09-07T08:26:00Z</dcterms:modified>
</cp:coreProperties>
</file>